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65E68" w:rsidRPr="00FC28D3" w:rsidRDefault="003B3158" w:rsidP="003B3158">
      <w:pPr>
        <w:rPr>
          <w:rFonts w:asciiTheme="majorBidi" w:hAnsiTheme="majorBidi" w:cstheme="majorBidi"/>
          <w:b/>
          <w:bCs/>
          <w:lang w:val="en-US"/>
        </w:rPr>
      </w:pPr>
      <w:r w:rsidRPr="00FC28D3">
        <w:rPr>
          <w:rFonts w:asciiTheme="majorBidi" w:hAnsiTheme="majorBidi" w:cstheme="majorBidi"/>
          <w:b/>
          <w:bCs/>
          <w:lang w:val="en-US"/>
        </w:rPr>
        <w:t>S</w:t>
      </w:r>
      <w:r w:rsidR="006D4691" w:rsidRPr="00FC28D3">
        <w:rPr>
          <w:rFonts w:asciiTheme="majorBidi" w:hAnsiTheme="majorBidi" w:cstheme="majorBidi"/>
          <w:b/>
          <w:bCs/>
          <w:lang w:val="en-US"/>
        </w:rPr>
        <w:t>5</w:t>
      </w:r>
      <w:r w:rsidRPr="00FC28D3">
        <w:rPr>
          <w:rFonts w:asciiTheme="majorBidi" w:hAnsiTheme="majorBidi" w:cstheme="majorBidi"/>
          <w:b/>
          <w:bCs/>
          <w:lang w:val="en-US"/>
        </w:rPr>
        <w:t xml:space="preserve"> Table. Results of the structural equation modeling testing assumptions of the FSM </w:t>
      </w:r>
      <w:r w:rsidR="00DC34AC" w:rsidRPr="00FC28D3">
        <w:rPr>
          <w:rFonts w:asciiTheme="majorBidi" w:hAnsiTheme="majorBidi" w:cstheme="majorBidi"/>
          <w:b/>
          <w:bCs/>
          <w:lang w:val="en-US"/>
        </w:rPr>
        <w:t>(first row: MLR estimation; second row: MLM estimation)</w:t>
      </w:r>
      <w:r w:rsidR="00D65E68" w:rsidRPr="00FC28D3">
        <w:rPr>
          <w:rFonts w:asciiTheme="majorBidi" w:hAnsiTheme="majorBidi" w:cstheme="majorBidi"/>
          <w:b/>
          <w:bCs/>
          <w:lang w:val="en-US"/>
        </w:rPr>
        <w:t>.</w:t>
      </w:r>
    </w:p>
    <w:tbl>
      <w:tblPr>
        <w:tblW w:w="10320" w:type="dxa"/>
        <w:tblLook w:val="04A0" w:firstRow="1" w:lastRow="0" w:firstColumn="1" w:lastColumn="0" w:noHBand="0" w:noVBand="1"/>
      </w:tblPr>
      <w:tblGrid>
        <w:gridCol w:w="4820"/>
        <w:gridCol w:w="1474"/>
        <w:gridCol w:w="794"/>
        <w:gridCol w:w="1701"/>
        <w:gridCol w:w="1531"/>
      </w:tblGrid>
      <w:tr w:rsidR="00503A01" w:rsidRPr="00FC28D3" w:rsidTr="00503A01">
        <w:trPr>
          <w:trHeight w:val="440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ffect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Symbol" w:eastAsia="Times New Roman" w:hAnsi="Symbol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FC28D3">
              <w:rPr>
                <w:rFonts w:ascii="Symbol" w:eastAsia="Times New Roman" w:hAnsi="Symbol" w:cs="Calibri"/>
                <w:i/>
                <w:iCs/>
                <w:color w:val="000000"/>
                <w:sz w:val="22"/>
                <w:szCs w:val="22"/>
                <w:lang w:eastAsia="en-GB"/>
              </w:rPr>
              <w:t>b</w:t>
            </w:r>
            <w:r w:rsidRPr="00FC28D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 (SE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Symbol" w:eastAsia="Times New Roman" w:hAnsi="Symbol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std </w:t>
            </w:r>
            <w:r w:rsidRPr="00FC28D3">
              <w:rPr>
                <w:rFonts w:ascii="Symbol" w:eastAsia="Times New Roman" w:hAnsi="Symbol" w:cs="Calibri"/>
                <w:i/>
                <w:iCs/>
                <w:color w:val="000000"/>
                <w:sz w:val="22"/>
                <w:szCs w:val="22"/>
                <w:lang w:eastAsia="en-GB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z-value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95% CI</w:t>
            </w:r>
          </w:p>
        </w:tc>
      </w:tr>
      <w:tr w:rsidR="00503A01" w:rsidRPr="00FC28D3" w:rsidTr="00503A01">
        <w:trPr>
          <w:trHeight w:val="400"/>
        </w:trPr>
        <w:tc>
          <w:tcPr>
            <w:tcW w:w="103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C28D3">
              <w:rPr>
                <w:rFonts w:ascii="Times New Roman" w:eastAsia="Times New Roman" w:hAnsi="Times New Roman" w:cs="Times New Roman"/>
                <w:lang w:val="en-US" w:eastAsia="en-GB"/>
              </w:rPr>
              <w:t>Cross-sectional effects at t1</w:t>
            </w:r>
          </w:p>
        </w:tc>
      </w:tr>
      <w:tr w:rsidR="00503A01" w:rsidRPr="00FC28D3" w:rsidTr="00503A01">
        <w:trPr>
          <w:trHeight w:val="400"/>
        </w:trPr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  <w:t>Predictors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03A01" w:rsidRPr="00FC28D3" w:rsidTr="00503A01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VID-19 related economic pressure → Parents</w:t>
            </w:r>
            <w:r w:rsidR="003F28B9"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’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tres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</w:t>
            </w:r>
            <w:r w:rsidR="006A71E8"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6A71E8"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4.63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0.15,0.37)</w:t>
            </w:r>
          </w:p>
        </w:tc>
      </w:tr>
      <w:tr w:rsidR="00B13168" w:rsidRPr="00FC28D3" w:rsidTr="00513733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3168" w:rsidRPr="00FC28D3" w:rsidRDefault="00B13168" w:rsidP="00B1316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168" w:rsidRPr="00FC28D3" w:rsidRDefault="00B13168" w:rsidP="00B131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.31</w:t>
            </w:r>
            <w:r w:rsidR="006A71E8" w:rsidRPr="00FC28D3">
              <w:rPr>
                <w:rFonts w:asciiTheme="majorBidi" w:hAnsiTheme="majorBidi" w:cstheme="majorBidi"/>
                <w:color w:val="000000"/>
                <w:lang w:val="en-US"/>
              </w:rPr>
              <w:t xml:space="preserve"> </w:t>
            </w:r>
            <w:r w:rsidRPr="00FC28D3">
              <w:rPr>
                <w:rFonts w:asciiTheme="majorBidi" w:hAnsiTheme="majorBidi" w:cstheme="majorBidi"/>
                <w:color w:val="000000"/>
              </w:rPr>
              <w:t>(0.0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168" w:rsidRPr="00FC28D3" w:rsidRDefault="00B13168" w:rsidP="00B131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</w:t>
            </w:r>
            <w:r w:rsidR="006A71E8" w:rsidRPr="00FC28D3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000000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168" w:rsidRPr="00FC28D3" w:rsidRDefault="00B13168" w:rsidP="00B13168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10.38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168" w:rsidRPr="00FC28D3" w:rsidRDefault="00B13168" w:rsidP="00B13168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(0.25,0.37)</w:t>
            </w:r>
          </w:p>
        </w:tc>
      </w:tr>
      <w:tr w:rsidR="00503A01" w:rsidRPr="00FC28D3" w:rsidTr="00503A01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VID-19 related job loss  → Parents' stres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  <w:r w:rsidR="006A71E8"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6A71E8"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</w:t>
            </w:r>
            <w:r w:rsidR="006A71E8"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2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-0.04,0.17)</w:t>
            </w:r>
          </w:p>
        </w:tc>
      </w:tr>
      <w:tr w:rsidR="00B13168" w:rsidRPr="00FC28D3" w:rsidTr="00A75A8B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3168" w:rsidRPr="00FC28D3" w:rsidRDefault="00B13168" w:rsidP="00B1316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168" w:rsidRPr="00FC28D3" w:rsidRDefault="00B13168" w:rsidP="00B131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.3</w:t>
            </w:r>
            <w:r w:rsidR="006A71E8" w:rsidRPr="00FC28D3">
              <w:rPr>
                <w:rFonts w:asciiTheme="majorBidi" w:hAnsiTheme="majorBidi" w:cstheme="majorBidi"/>
                <w:color w:val="000000"/>
                <w:lang w:val="en-US"/>
              </w:rPr>
              <w:t>0</w:t>
            </w:r>
            <w:r w:rsidRPr="00FC28D3">
              <w:rPr>
                <w:rFonts w:asciiTheme="majorBidi" w:hAnsiTheme="majorBidi" w:cstheme="majorBidi"/>
                <w:color w:val="000000"/>
              </w:rPr>
              <w:t xml:space="preserve"> (0.0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168" w:rsidRPr="00FC28D3" w:rsidRDefault="00B13168" w:rsidP="00B131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</w:t>
            </w:r>
            <w:r w:rsidR="006A71E8" w:rsidRPr="00FC28D3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000000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168" w:rsidRPr="00FC28D3" w:rsidRDefault="00B13168" w:rsidP="00B13168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10.27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168" w:rsidRPr="00FC28D3" w:rsidRDefault="00B13168" w:rsidP="00B13168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(0.24,0.36)</w:t>
            </w:r>
          </w:p>
        </w:tc>
      </w:tr>
      <w:tr w:rsidR="00503A01" w:rsidRPr="00FC28D3" w:rsidTr="00503A01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OVID-19 related health risks → Parents' stress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  <w:r w:rsidR="006A71E8"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6A71E8"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3.43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0.07,0.26)</w:t>
            </w:r>
          </w:p>
        </w:tc>
      </w:tr>
      <w:tr w:rsidR="00B13168" w:rsidRPr="00FC28D3" w:rsidTr="002F4B93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3168" w:rsidRPr="00FC28D3" w:rsidRDefault="00B13168" w:rsidP="00B1316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168" w:rsidRPr="00FC28D3" w:rsidRDefault="00B13168" w:rsidP="00B131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.36 (0.0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168" w:rsidRPr="00FC28D3" w:rsidRDefault="00B13168" w:rsidP="00B131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</w:t>
            </w:r>
            <w:r w:rsidR="006A71E8" w:rsidRPr="00FC28D3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000000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168" w:rsidRPr="00FC28D3" w:rsidRDefault="00B13168" w:rsidP="00B13168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11.45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168" w:rsidRPr="00FC28D3" w:rsidRDefault="00B13168" w:rsidP="00B13168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(0.3</w:t>
            </w:r>
            <w:r w:rsidR="006A71E8" w:rsidRPr="00FC28D3">
              <w:rPr>
                <w:rFonts w:asciiTheme="majorBidi" w:hAnsiTheme="majorBidi" w:cstheme="majorBidi"/>
                <w:color w:val="333333"/>
                <w:lang w:val="en-US"/>
              </w:rPr>
              <w:t>0</w:t>
            </w:r>
            <w:r w:rsidRPr="00FC28D3">
              <w:rPr>
                <w:rFonts w:asciiTheme="majorBidi" w:hAnsiTheme="majorBidi" w:cstheme="majorBidi"/>
                <w:color w:val="333333"/>
              </w:rPr>
              <w:t>,0.43)</w:t>
            </w:r>
          </w:p>
        </w:tc>
      </w:tr>
      <w:tr w:rsidR="00503A01" w:rsidRPr="00FC28D3" w:rsidTr="00503A01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ents</w:t>
            </w:r>
            <w:r w:rsidR="003F28B9"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’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tress → Spousal relationship</w:t>
            </w:r>
            <w:r w:rsidR="00A07F1B" w:rsidRPr="00FC28D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GB"/>
              </w:rPr>
              <w:t>a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</w:t>
            </w:r>
            <w:r w:rsidR="006A71E8"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6A71E8"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6.87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0.25,0.45)</w:t>
            </w:r>
          </w:p>
        </w:tc>
      </w:tr>
      <w:tr w:rsidR="00B13168" w:rsidRPr="00FC28D3" w:rsidTr="00624FFA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3168" w:rsidRPr="00FC28D3" w:rsidRDefault="00B13168" w:rsidP="00B1316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168" w:rsidRPr="00FC28D3" w:rsidRDefault="00B13168" w:rsidP="00B131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.35 (0.0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168" w:rsidRPr="00FC28D3" w:rsidRDefault="00B13168" w:rsidP="00B131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</w:t>
            </w:r>
            <w:r w:rsidR="006A71E8" w:rsidRPr="00FC28D3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000000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168" w:rsidRPr="00FC28D3" w:rsidRDefault="00B13168" w:rsidP="00B13168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7.54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168" w:rsidRPr="00FC28D3" w:rsidRDefault="00B13168" w:rsidP="00B13168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(0.26,0.44)</w:t>
            </w:r>
          </w:p>
        </w:tc>
      </w:tr>
      <w:tr w:rsidR="00503A01" w:rsidRPr="00FC28D3" w:rsidTr="00503A01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ents</w:t>
            </w:r>
            <w:r w:rsidR="003F28B9"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’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tress → Parent-child relationshi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7</w:t>
            </w:r>
            <w:r w:rsidR="006A71E8"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="006A71E8"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-7.36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-0.73,-0.42)</w:t>
            </w:r>
          </w:p>
        </w:tc>
      </w:tr>
      <w:tr w:rsidR="00B13168" w:rsidRPr="00FC28D3" w:rsidTr="0099289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3168" w:rsidRPr="00FC28D3" w:rsidRDefault="00B13168" w:rsidP="00B1316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168" w:rsidRPr="00FC28D3" w:rsidRDefault="00B13168" w:rsidP="00B131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-0.57 (0.0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168" w:rsidRPr="00FC28D3" w:rsidRDefault="00B13168" w:rsidP="00B131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-0</w:t>
            </w:r>
            <w:r w:rsidR="006A71E8" w:rsidRPr="00FC28D3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000000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168" w:rsidRPr="00FC28D3" w:rsidRDefault="00B13168" w:rsidP="00B13168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-7.7</w:t>
            </w:r>
            <w:r w:rsidR="006A71E8" w:rsidRPr="00FC28D3">
              <w:rPr>
                <w:rFonts w:asciiTheme="majorBidi" w:hAnsiTheme="majorBidi" w:cstheme="majorBidi"/>
                <w:color w:val="333333"/>
                <w:lang w:val="en-US"/>
              </w:rPr>
              <w:t>0</w:t>
            </w:r>
            <w:r w:rsidRPr="00FC28D3">
              <w:rPr>
                <w:rFonts w:asciiTheme="majorBidi" w:hAnsiTheme="majorBidi" w:cstheme="majorBidi"/>
                <w:color w:val="333333"/>
              </w:rPr>
              <w:t>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168" w:rsidRPr="00FC28D3" w:rsidRDefault="00B13168" w:rsidP="00B13168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(-0.72,-0.43)</w:t>
            </w:r>
          </w:p>
        </w:tc>
      </w:tr>
      <w:tr w:rsidR="00503A01" w:rsidRPr="00FC28D3" w:rsidTr="00503A01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ousal relationship</w:t>
            </w:r>
            <w:r w:rsidR="00A07F1B" w:rsidRPr="00FC28D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GB"/>
              </w:rPr>
              <w:t>a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→ Child wellbeing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2</w:t>
            </w:r>
            <w:r w:rsidR="006A71E8"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</w:t>
            </w:r>
            <w:r w:rsidR="006A71E8"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-2.74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-0.21,-0.03)</w:t>
            </w:r>
          </w:p>
        </w:tc>
      </w:tr>
      <w:tr w:rsidR="00B13168" w:rsidRPr="00FC28D3" w:rsidTr="0080199E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3168" w:rsidRPr="00FC28D3" w:rsidRDefault="00B13168" w:rsidP="00B1316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168" w:rsidRPr="00FC28D3" w:rsidRDefault="00B13168" w:rsidP="00B131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-0.12 (0.0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168" w:rsidRPr="00FC28D3" w:rsidRDefault="00B13168" w:rsidP="00B131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-0</w:t>
            </w:r>
            <w:r w:rsidR="006A71E8" w:rsidRPr="00FC28D3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168" w:rsidRPr="00FC28D3" w:rsidRDefault="00B13168" w:rsidP="00B13168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-2.84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168" w:rsidRPr="00FC28D3" w:rsidRDefault="00B13168" w:rsidP="00B13168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(-0.21,-0.04)</w:t>
            </w:r>
          </w:p>
        </w:tc>
      </w:tr>
      <w:tr w:rsidR="00503A01" w:rsidRPr="00FC28D3" w:rsidTr="00503A01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ent-child relationship → Child wellbein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  <w:r w:rsidR="006A71E8"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6A71E8"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5.63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0.1</w:t>
            </w:r>
            <w:r w:rsidR="006A71E8"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0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,0.2</w:t>
            </w:r>
            <w:r w:rsidR="006A71E8"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0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)</w:t>
            </w:r>
          </w:p>
        </w:tc>
      </w:tr>
      <w:tr w:rsidR="00B13168" w:rsidRPr="00FC28D3" w:rsidTr="005026CF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3168" w:rsidRPr="00FC28D3" w:rsidRDefault="00B13168" w:rsidP="00B1316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168" w:rsidRPr="00FC28D3" w:rsidRDefault="00B13168" w:rsidP="00B131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.15 (0.0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168" w:rsidRPr="00FC28D3" w:rsidRDefault="00B13168" w:rsidP="00B131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</w:t>
            </w:r>
            <w:r w:rsidR="006A71E8" w:rsidRPr="00FC28D3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000000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168" w:rsidRPr="00FC28D3" w:rsidRDefault="00B13168" w:rsidP="00B13168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5.55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168" w:rsidRPr="00FC28D3" w:rsidRDefault="00B13168" w:rsidP="00B13168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(0.1</w:t>
            </w:r>
            <w:r w:rsidR="006A71E8" w:rsidRPr="00FC28D3">
              <w:rPr>
                <w:rFonts w:asciiTheme="majorBidi" w:hAnsiTheme="majorBidi" w:cstheme="majorBidi"/>
                <w:color w:val="333333"/>
                <w:lang w:val="en-US"/>
              </w:rPr>
              <w:t>0</w:t>
            </w:r>
            <w:r w:rsidRPr="00FC28D3">
              <w:rPr>
                <w:rFonts w:asciiTheme="majorBidi" w:hAnsiTheme="majorBidi" w:cstheme="majorBidi"/>
                <w:color w:val="333333"/>
              </w:rPr>
              <w:t>,0.2</w:t>
            </w:r>
            <w:r w:rsidR="006A71E8" w:rsidRPr="00FC28D3">
              <w:rPr>
                <w:rFonts w:asciiTheme="majorBidi" w:hAnsiTheme="majorBidi" w:cstheme="majorBidi"/>
                <w:color w:val="333333"/>
                <w:lang w:val="en-US"/>
              </w:rPr>
              <w:t>0</w:t>
            </w:r>
            <w:r w:rsidRPr="00FC28D3">
              <w:rPr>
                <w:rFonts w:asciiTheme="majorBidi" w:hAnsiTheme="majorBidi" w:cstheme="majorBidi"/>
                <w:color w:val="333333"/>
              </w:rPr>
              <w:t>)</w:t>
            </w:r>
          </w:p>
        </w:tc>
      </w:tr>
      <w:tr w:rsidR="00503A01" w:rsidRPr="00FC28D3" w:rsidTr="00503A01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ents</w:t>
            </w:r>
            <w:r w:rsidR="003F28B9"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’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tress → Child wellbein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2</w:t>
            </w:r>
            <w:r w:rsidR="006A71E8"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</w:t>
            </w:r>
            <w:r w:rsidR="006A71E8"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-4.19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-0.32,-0.11)</w:t>
            </w:r>
          </w:p>
        </w:tc>
      </w:tr>
      <w:tr w:rsidR="00B13168" w:rsidRPr="00FC28D3" w:rsidTr="00F36A54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3168" w:rsidRPr="00FC28D3" w:rsidRDefault="00B13168" w:rsidP="00B1316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168" w:rsidRPr="00FC28D3" w:rsidRDefault="00B13168" w:rsidP="00B131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-0.22 (0.0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168" w:rsidRPr="00FC28D3" w:rsidRDefault="00B13168" w:rsidP="00B131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-0</w:t>
            </w:r>
            <w:r w:rsidR="006A71E8" w:rsidRPr="00FC28D3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000000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168" w:rsidRPr="00FC28D3" w:rsidRDefault="00B13168" w:rsidP="00B13168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-3.79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168" w:rsidRPr="00FC28D3" w:rsidRDefault="00B13168" w:rsidP="00B13168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(-0.33,-0.1</w:t>
            </w:r>
            <w:r w:rsidR="006A71E8" w:rsidRPr="00FC28D3">
              <w:rPr>
                <w:rFonts w:asciiTheme="majorBidi" w:hAnsiTheme="majorBidi" w:cstheme="majorBidi"/>
                <w:color w:val="333333"/>
                <w:lang w:val="en-US"/>
              </w:rPr>
              <w:t>0</w:t>
            </w:r>
            <w:r w:rsidRPr="00FC28D3">
              <w:rPr>
                <w:rFonts w:asciiTheme="majorBidi" w:hAnsiTheme="majorBidi" w:cstheme="majorBidi"/>
                <w:color w:val="333333"/>
              </w:rPr>
              <w:t>)</w:t>
            </w:r>
          </w:p>
        </w:tc>
      </w:tr>
      <w:tr w:rsidR="00503A01" w:rsidRPr="00FC28D3" w:rsidTr="00503A01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  <w:t>Covariate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03A01" w:rsidRPr="00FC28D3" w:rsidTr="00503A01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Nationality: UAE → Parents</w:t>
            </w:r>
            <w:r w:rsidR="003F28B9"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’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 xml:space="preserve"> stres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  <w:r w:rsidR="00EF4AA5"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EF4AA5"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</w:t>
            </w:r>
            <w:r w:rsidR="00EF4AA5"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6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-0.02,0.19)</w:t>
            </w:r>
          </w:p>
        </w:tc>
      </w:tr>
      <w:tr w:rsidR="007E6091" w:rsidRPr="00FC28D3" w:rsidTr="00243BAB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6091" w:rsidRPr="00FC28D3" w:rsidRDefault="007E6091" w:rsidP="007E6091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091" w:rsidRPr="00FC28D3" w:rsidRDefault="007E6091" w:rsidP="007E609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.09 (0.0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091" w:rsidRPr="00FC28D3" w:rsidRDefault="007E6091" w:rsidP="007E609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</w:t>
            </w:r>
            <w:r w:rsidR="00EF4AA5" w:rsidRPr="00FC28D3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000000"/>
              </w:rPr>
              <w:t>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091" w:rsidRPr="00FC28D3" w:rsidRDefault="007E6091" w:rsidP="007E6091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1</w:t>
            </w:r>
            <w:r w:rsidR="00EF4AA5" w:rsidRPr="00FC28D3">
              <w:rPr>
                <w:rFonts w:asciiTheme="majorBidi" w:hAnsiTheme="majorBidi" w:cstheme="majorBidi"/>
                <w:color w:val="333333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333333"/>
              </w:rPr>
              <w:t>7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091" w:rsidRPr="00FC28D3" w:rsidRDefault="007E6091" w:rsidP="007E6091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(-0.01,0.19)</w:t>
            </w:r>
          </w:p>
        </w:tc>
      </w:tr>
      <w:tr w:rsidR="00503A01" w:rsidRPr="00FC28D3" w:rsidTr="00503A01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 xml:space="preserve">Nationality: UAE → </w:t>
            </w:r>
            <w:r w:rsidR="003F28B9"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Spousal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 xml:space="preserve"> relationship</w:t>
            </w:r>
            <w:r w:rsidR="00A07F1B" w:rsidRPr="00FC28D3">
              <w:rPr>
                <w:rFonts w:ascii="Times New Roman" w:eastAsia="Times New Roman" w:hAnsi="Times New Roman" w:cs="Times New Roman"/>
                <w:color w:val="333333"/>
                <w:vertAlign w:val="superscript"/>
                <w:lang w:val="en-US" w:eastAsia="en-GB"/>
              </w:rPr>
              <w:t>a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 xml:space="preserve">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  <w:r w:rsidR="00EF4AA5"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EF4AA5"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  <w:r w:rsidR="00EF4AA5"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3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-0.1</w:t>
            </w:r>
            <w:r w:rsidR="00EF4AA5"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0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,0.15)</w:t>
            </w:r>
          </w:p>
        </w:tc>
      </w:tr>
      <w:tr w:rsidR="007E6091" w:rsidRPr="00FC28D3" w:rsidTr="00C376E1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6091" w:rsidRPr="00FC28D3" w:rsidRDefault="007E6091" w:rsidP="007E6091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091" w:rsidRPr="00FC28D3" w:rsidRDefault="007E6091" w:rsidP="007E609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.02 (0.0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091" w:rsidRPr="00FC28D3" w:rsidRDefault="007E6091" w:rsidP="007E609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</w:t>
            </w:r>
            <w:r w:rsidR="00EF4AA5" w:rsidRPr="00FC28D3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000000"/>
              </w:rPr>
              <w:t>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091" w:rsidRPr="00FC28D3" w:rsidRDefault="007E6091" w:rsidP="007E6091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0</w:t>
            </w:r>
            <w:r w:rsidR="00EF4AA5" w:rsidRPr="00FC28D3">
              <w:rPr>
                <w:rFonts w:asciiTheme="majorBidi" w:hAnsiTheme="majorBidi" w:cstheme="majorBidi"/>
                <w:color w:val="333333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333333"/>
              </w:rPr>
              <w:t>3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091" w:rsidRPr="00FC28D3" w:rsidRDefault="007E6091" w:rsidP="007E6091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(-0.1</w:t>
            </w:r>
            <w:r w:rsidR="00EF4AA5" w:rsidRPr="00FC28D3">
              <w:rPr>
                <w:rFonts w:asciiTheme="majorBidi" w:hAnsiTheme="majorBidi" w:cstheme="majorBidi"/>
                <w:color w:val="333333"/>
                <w:lang w:val="en-US"/>
              </w:rPr>
              <w:t>0</w:t>
            </w:r>
            <w:r w:rsidRPr="00FC28D3">
              <w:rPr>
                <w:rFonts w:asciiTheme="majorBidi" w:hAnsiTheme="majorBidi" w:cstheme="majorBidi"/>
                <w:color w:val="333333"/>
              </w:rPr>
              <w:t>,0.15)</w:t>
            </w:r>
          </w:p>
        </w:tc>
      </w:tr>
      <w:tr w:rsidR="00503A01" w:rsidRPr="00FC28D3" w:rsidTr="00503A01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Nationality: UAE → Parent-child relationshi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  <w:r w:rsidR="00EF4AA5"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EF4AA5"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  <w:r w:rsidR="00EF4AA5"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9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-0.09,0.25)</w:t>
            </w:r>
          </w:p>
        </w:tc>
      </w:tr>
      <w:tr w:rsidR="007E6091" w:rsidRPr="00FC28D3" w:rsidTr="005E661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6091" w:rsidRPr="00FC28D3" w:rsidRDefault="007E6091" w:rsidP="007E6091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091" w:rsidRPr="00FC28D3" w:rsidRDefault="007E6091" w:rsidP="007E609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.08 (0.0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091" w:rsidRPr="00FC28D3" w:rsidRDefault="007E6091" w:rsidP="007E609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</w:t>
            </w:r>
            <w:r w:rsidR="00EF4AA5" w:rsidRPr="00FC28D3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000000"/>
              </w:rPr>
              <w:t>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091" w:rsidRPr="00FC28D3" w:rsidRDefault="007E6091" w:rsidP="007E6091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0</w:t>
            </w:r>
            <w:r w:rsidR="00EF4AA5" w:rsidRPr="00FC28D3">
              <w:rPr>
                <w:rFonts w:asciiTheme="majorBidi" w:hAnsiTheme="majorBidi" w:cstheme="majorBidi"/>
                <w:color w:val="333333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333333"/>
              </w:rPr>
              <w:t>9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091" w:rsidRPr="00FC28D3" w:rsidRDefault="007E6091" w:rsidP="007E6091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(-0.08,0.24)</w:t>
            </w:r>
          </w:p>
        </w:tc>
      </w:tr>
      <w:tr w:rsidR="00503A01" w:rsidRPr="00FC28D3" w:rsidTr="00503A01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Nationality: UAE → Child wellbein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</w:t>
            </w:r>
            <w:r w:rsidR="00EF4AA5"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EF4AA5"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8.57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0.37,0.6</w:t>
            </w:r>
            <w:r w:rsidR="00EF4AA5"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0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)</w:t>
            </w:r>
          </w:p>
        </w:tc>
      </w:tr>
      <w:tr w:rsidR="00D64ADD" w:rsidRPr="00FC28D3" w:rsidTr="00FC28D3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8.57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0.37,0.6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0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)</w:t>
            </w:r>
          </w:p>
        </w:tc>
      </w:tr>
      <w:tr w:rsidR="00503A01" w:rsidRPr="00FC28D3" w:rsidTr="00503A01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Education: BA degree and higher → Parents</w:t>
            </w:r>
            <w:r w:rsidR="003F28B9"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’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 xml:space="preserve"> stres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  <w:r w:rsidR="00EF4AA5"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EF4AA5"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  <w:r w:rsidR="00EF4AA5"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-0.09,0.1</w:t>
            </w:r>
            <w:r w:rsidR="00EF4AA5"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0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)</w:t>
            </w:r>
          </w:p>
        </w:tc>
      </w:tr>
      <w:tr w:rsidR="007E6091" w:rsidRPr="00FC28D3" w:rsidTr="005107D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6091" w:rsidRPr="00FC28D3" w:rsidRDefault="007E6091" w:rsidP="007E6091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091" w:rsidRPr="00FC28D3" w:rsidRDefault="007E6091" w:rsidP="007E609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.01 (0.0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091" w:rsidRPr="00FC28D3" w:rsidRDefault="007E6091" w:rsidP="007E609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</w:t>
            </w:r>
            <w:r w:rsidR="00EF4AA5" w:rsidRPr="00FC28D3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000000"/>
              </w:rPr>
              <w:t>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091" w:rsidRPr="00FC28D3" w:rsidRDefault="007E6091" w:rsidP="007E6091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0</w:t>
            </w:r>
            <w:r w:rsidR="00EF4AA5" w:rsidRPr="00FC28D3">
              <w:rPr>
                <w:rFonts w:asciiTheme="majorBidi" w:hAnsiTheme="majorBidi" w:cstheme="majorBidi"/>
                <w:color w:val="333333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333333"/>
              </w:rPr>
              <w:t>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091" w:rsidRPr="00FC28D3" w:rsidRDefault="007E6091" w:rsidP="007E6091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(-0.09,0.1</w:t>
            </w:r>
            <w:r w:rsidR="00EF4AA5" w:rsidRPr="00FC28D3">
              <w:rPr>
                <w:rFonts w:asciiTheme="majorBidi" w:hAnsiTheme="majorBidi" w:cstheme="majorBidi"/>
                <w:color w:val="333333"/>
                <w:lang w:val="en-US"/>
              </w:rPr>
              <w:t>0</w:t>
            </w:r>
            <w:r w:rsidRPr="00FC28D3">
              <w:rPr>
                <w:rFonts w:asciiTheme="majorBidi" w:hAnsiTheme="majorBidi" w:cstheme="majorBidi"/>
                <w:color w:val="333333"/>
              </w:rPr>
              <w:t>)</w:t>
            </w:r>
          </w:p>
        </w:tc>
      </w:tr>
      <w:tr w:rsidR="00503A01" w:rsidRPr="00FC28D3" w:rsidTr="00503A01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 xml:space="preserve">Education: BA degree and higher → </w:t>
            </w:r>
            <w:r w:rsidR="003F28B9"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Spousal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 xml:space="preserve"> relationship</w:t>
            </w:r>
            <w:r w:rsidR="00A07F1B" w:rsidRPr="00FC28D3">
              <w:rPr>
                <w:rFonts w:ascii="Times New Roman" w:eastAsia="Times New Roman" w:hAnsi="Times New Roman" w:cs="Times New Roman"/>
                <w:color w:val="333333"/>
                <w:vertAlign w:val="superscript"/>
                <w:lang w:val="en-US" w:eastAsia="en-GB"/>
              </w:rPr>
              <w:t>a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 xml:space="preserve">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  <w:r w:rsidR="00EF4AA5"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0 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EF4AA5"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</w:t>
            </w:r>
            <w:r w:rsidR="00EF4AA5"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6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-0.02,0.22)</w:t>
            </w:r>
          </w:p>
        </w:tc>
      </w:tr>
      <w:tr w:rsidR="007E6091" w:rsidRPr="00FC28D3" w:rsidTr="00696A65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6091" w:rsidRPr="00FC28D3" w:rsidRDefault="007E6091" w:rsidP="007E6091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091" w:rsidRPr="00FC28D3" w:rsidRDefault="007E6091" w:rsidP="007E609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.1</w:t>
            </w:r>
            <w:r w:rsidR="00EF4AA5" w:rsidRPr="00FC28D3">
              <w:rPr>
                <w:rFonts w:asciiTheme="majorBidi" w:hAnsiTheme="majorBidi" w:cstheme="majorBidi"/>
                <w:color w:val="000000"/>
                <w:lang w:val="en-US"/>
              </w:rPr>
              <w:t>0</w:t>
            </w:r>
            <w:r w:rsidRPr="00FC28D3">
              <w:rPr>
                <w:rFonts w:asciiTheme="majorBidi" w:hAnsiTheme="majorBidi" w:cstheme="majorBidi"/>
                <w:color w:val="000000"/>
              </w:rPr>
              <w:t xml:space="preserve"> (0.0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091" w:rsidRPr="00FC28D3" w:rsidRDefault="007E6091" w:rsidP="007E609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</w:t>
            </w:r>
            <w:r w:rsidR="00EF4AA5" w:rsidRPr="00FC28D3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000000"/>
              </w:rPr>
              <w:t>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091" w:rsidRPr="00FC28D3" w:rsidRDefault="007E6091" w:rsidP="007E6091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1</w:t>
            </w:r>
            <w:r w:rsidR="00EF4AA5" w:rsidRPr="00FC28D3">
              <w:rPr>
                <w:rFonts w:asciiTheme="majorBidi" w:hAnsiTheme="majorBidi" w:cstheme="majorBidi"/>
                <w:color w:val="333333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333333"/>
              </w:rPr>
              <w:t>6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091" w:rsidRPr="00FC28D3" w:rsidRDefault="007E6091" w:rsidP="007E6091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(-0.02,0.22)</w:t>
            </w:r>
          </w:p>
        </w:tc>
      </w:tr>
      <w:tr w:rsidR="00503A01" w:rsidRPr="00FC28D3" w:rsidTr="00503A01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Education: BA degree and higher → Parent-child relationshi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3</w:t>
            </w:r>
            <w:r w:rsidR="00EF4AA5"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</w:t>
            </w:r>
            <w:r w:rsidR="00EF4AA5"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-4.13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-0.48,-0.17)</w:t>
            </w:r>
          </w:p>
        </w:tc>
      </w:tr>
      <w:tr w:rsidR="007E6091" w:rsidRPr="00FC28D3" w:rsidTr="00F1361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6091" w:rsidRPr="00FC28D3" w:rsidRDefault="007E6091" w:rsidP="007E6091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091" w:rsidRPr="00FC28D3" w:rsidRDefault="007E6091" w:rsidP="007E609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-0.33 (0.0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091" w:rsidRPr="00FC28D3" w:rsidRDefault="007E6091" w:rsidP="007E609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-0</w:t>
            </w:r>
            <w:r w:rsidR="00EF4AA5" w:rsidRPr="00FC28D3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091" w:rsidRPr="00FC28D3" w:rsidRDefault="007E6091" w:rsidP="007E6091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-4.18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091" w:rsidRPr="00FC28D3" w:rsidRDefault="007E6091" w:rsidP="007E6091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(-0.48,-0.17)</w:t>
            </w:r>
          </w:p>
        </w:tc>
      </w:tr>
      <w:tr w:rsidR="00503A01" w:rsidRPr="00FC28D3" w:rsidTr="00503A01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Education: BA degree and higher → Child wellbein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  <w:r w:rsidR="00EF4AA5"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EF4AA5"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</w:t>
            </w:r>
            <w:r w:rsidR="00EF4AA5"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-0.04,0.18)</w:t>
            </w:r>
          </w:p>
        </w:tc>
      </w:tr>
      <w:tr w:rsidR="00D64ADD" w:rsidRPr="00FC28D3" w:rsidTr="00FC28D3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-0.04,0.18)</w:t>
            </w:r>
          </w:p>
        </w:tc>
      </w:tr>
      <w:tr w:rsidR="00503A01" w:rsidRPr="00FC28D3" w:rsidTr="00503A01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lastRenderedPageBreak/>
              <w:t>Parent</w:t>
            </w:r>
            <w:r w:rsidR="003F28B9"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’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s age (std) → Parents</w:t>
            </w:r>
            <w:r w:rsidR="003F28B9"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’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 xml:space="preserve"> stres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2</w:t>
            </w:r>
            <w:r w:rsidR="00EF4AA5"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1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</w:t>
            </w:r>
            <w:r w:rsidR="00EF4AA5"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-1</w:t>
            </w:r>
            <w:r w:rsidR="00EF4AA5"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6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-0.48,0.04)</w:t>
            </w:r>
          </w:p>
        </w:tc>
      </w:tr>
      <w:tr w:rsidR="007E6091" w:rsidRPr="00FC28D3" w:rsidTr="006E3F48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6091" w:rsidRPr="00FC28D3" w:rsidRDefault="007E6091" w:rsidP="007E6091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091" w:rsidRPr="00FC28D3" w:rsidRDefault="007E6091" w:rsidP="007E609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-0.22 (0.1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091" w:rsidRPr="00FC28D3" w:rsidRDefault="007E6091" w:rsidP="007E609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-0</w:t>
            </w:r>
            <w:r w:rsidR="00EF4AA5" w:rsidRPr="00FC28D3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000000"/>
              </w:rPr>
              <w:t>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091" w:rsidRPr="00FC28D3" w:rsidRDefault="007E6091" w:rsidP="007E6091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-1</w:t>
            </w:r>
            <w:r w:rsidR="00EF4AA5" w:rsidRPr="00FC28D3">
              <w:rPr>
                <w:rFonts w:asciiTheme="majorBidi" w:hAnsiTheme="majorBidi" w:cstheme="majorBidi"/>
                <w:color w:val="333333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333333"/>
              </w:rPr>
              <w:t>6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091" w:rsidRPr="00FC28D3" w:rsidRDefault="007E6091" w:rsidP="007E6091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(-0.49,0.04)</w:t>
            </w:r>
          </w:p>
        </w:tc>
      </w:tr>
      <w:tr w:rsidR="00503A01" w:rsidRPr="00FC28D3" w:rsidTr="00503A01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Parent</w:t>
            </w:r>
            <w:r w:rsidR="003F28B9"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’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 xml:space="preserve">s age (std) → </w:t>
            </w:r>
            <w:r w:rsidR="003F28B9"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Spousal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 xml:space="preserve"> relationship</w:t>
            </w:r>
            <w:r w:rsidR="00A07F1B" w:rsidRPr="00FC28D3">
              <w:rPr>
                <w:rFonts w:ascii="Times New Roman" w:eastAsia="Times New Roman" w:hAnsi="Times New Roman" w:cs="Times New Roman"/>
                <w:color w:val="333333"/>
                <w:vertAlign w:val="superscript"/>
                <w:lang w:val="en-US" w:eastAsia="en-GB"/>
              </w:rPr>
              <w:t>a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 xml:space="preserve">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  <w:r w:rsidR="00EF4AA5"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1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EF4AA5"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  <w:r w:rsidR="00EF4AA5"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4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-0.25,0.42)</w:t>
            </w:r>
          </w:p>
        </w:tc>
      </w:tr>
      <w:tr w:rsidR="007E6091" w:rsidRPr="00FC28D3" w:rsidTr="000A0C09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6091" w:rsidRPr="00FC28D3" w:rsidRDefault="007E6091" w:rsidP="007E6091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091" w:rsidRPr="00FC28D3" w:rsidRDefault="007E6091" w:rsidP="007E609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.08 (0.1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091" w:rsidRPr="00FC28D3" w:rsidRDefault="007E6091" w:rsidP="007E609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</w:t>
            </w:r>
            <w:r w:rsidR="00EF4AA5" w:rsidRPr="00FC28D3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000000"/>
              </w:rPr>
              <w:t>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091" w:rsidRPr="00FC28D3" w:rsidRDefault="007E6091" w:rsidP="007E6091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0</w:t>
            </w:r>
            <w:r w:rsidR="00EF4AA5" w:rsidRPr="00FC28D3">
              <w:rPr>
                <w:rFonts w:asciiTheme="majorBidi" w:hAnsiTheme="majorBidi" w:cstheme="majorBidi"/>
                <w:color w:val="333333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333333"/>
              </w:rPr>
              <w:t>4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091" w:rsidRPr="00FC28D3" w:rsidRDefault="007E6091" w:rsidP="007E6091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(-0.25,0.42)</w:t>
            </w:r>
          </w:p>
        </w:tc>
      </w:tr>
      <w:tr w:rsidR="00503A01" w:rsidRPr="00FC28D3" w:rsidTr="00503A01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Child age (std) → Parent-child relationshi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</w:t>
            </w:r>
            <w:r w:rsidR="00EF4AA5"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0 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</w:t>
            </w:r>
            <w:r w:rsidR="00EF4AA5"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-1</w:t>
            </w:r>
            <w:r w:rsidR="00EF4AA5"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4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-0.24,0.04)</w:t>
            </w:r>
          </w:p>
        </w:tc>
      </w:tr>
      <w:tr w:rsidR="00EF4AA5" w:rsidRPr="00FC28D3" w:rsidTr="00B14B2B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F4AA5" w:rsidRPr="00FC28D3" w:rsidRDefault="00EF4AA5" w:rsidP="00EF4AA5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4AA5" w:rsidRPr="00FC28D3" w:rsidRDefault="00EF4AA5" w:rsidP="00EF4AA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-0.1</w:t>
            </w:r>
            <w:r w:rsidRPr="00FC28D3">
              <w:rPr>
                <w:rFonts w:asciiTheme="majorBidi" w:hAnsiTheme="majorBidi" w:cstheme="majorBidi"/>
                <w:color w:val="000000"/>
                <w:lang w:val="en-US"/>
              </w:rPr>
              <w:t>0</w:t>
            </w:r>
            <w:r w:rsidRPr="00FC28D3">
              <w:rPr>
                <w:rFonts w:asciiTheme="majorBidi" w:hAnsiTheme="majorBidi" w:cstheme="majorBidi"/>
                <w:color w:val="000000"/>
              </w:rPr>
              <w:t xml:space="preserve"> (0.0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4AA5" w:rsidRPr="00FC28D3" w:rsidRDefault="00EF4AA5" w:rsidP="00EF4AA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-0</w:t>
            </w:r>
            <w:r w:rsidRPr="00FC28D3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000000"/>
              </w:rPr>
              <w:t>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4AA5" w:rsidRPr="00FC28D3" w:rsidRDefault="00EF4AA5" w:rsidP="00EF4AA5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-1</w:t>
            </w:r>
            <w:r w:rsidRPr="00FC28D3">
              <w:rPr>
                <w:rFonts w:asciiTheme="majorBidi" w:hAnsiTheme="majorBidi" w:cstheme="majorBidi"/>
                <w:color w:val="333333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333333"/>
              </w:rPr>
              <w:t>3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4AA5" w:rsidRPr="00FC28D3" w:rsidRDefault="00EF4AA5" w:rsidP="00EF4AA5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(-0.25,0.04)</w:t>
            </w:r>
          </w:p>
        </w:tc>
      </w:tr>
      <w:tr w:rsidR="00503A01" w:rsidRPr="00FC28D3" w:rsidTr="00503A01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Child age (std) → Child wellbein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</w:t>
            </w:r>
            <w:r w:rsidR="00EF4AA5"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0 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</w:t>
            </w:r>
            <w:r w:rsidR="00EF4AA5"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-1</w:t>
            </w:r>
            <w:r w:rsidR="00EF4AA5"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9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-0.2</w:t>
            </w:r>
            <w:r w:rsidR="00EF4AA5"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0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,0</w:t>
            </w:r>
            <w:r w:rsidR="00EF4AA5"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.00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)</w:t>
            </w:r>
          </w:p>
        </w:tc>
      </w:tr>
      <w:tr w:rsidR="00EF4AA5" w:rsidRPr="00FC28D3" w:rsidTr="004C42CD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F4AA5" w:rsidRPr="00FC28D3" w:rsidRDefault="00EF4AA5" w:rsidP="00EF4AA5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4AA5" w:rsidRPr="00FC28D3" w:rsidRDefault="00EF4AA5" w:rsidP="00EF4AA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-0.1</w:t>
            </w:r>
            <w:r w:rsidRPr="00FC28D3">
              <w:rPr>
                <w:rFonts w:asciiTheme="majorBidi" w:hAnsiTheme="majorBidi" w:cstheme="majorBidi"/>
                <w:color w:val="000000"/>
                <w:lang w:val="en-US"/>
              </w:rPr>
              <w:t>0</w:t>
            </w:r>
            <w:r w:rsidRPr="00FC28D3">
              <w:rPr>
                <w:rFonts w:asciiTheme="majorBidi" w:hAnsiTheme="majorBidi" w:cstheme="majorBidi"/>
                <w:color w:val="000000"/>
              </w:rPr>
              <w:t xml:space="preserve"> (0.0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4AA5" w:rsidRPr="00FC28D3" w:rsidRDefault="00EF4AA5" w:rsidP="00EF4AA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-0</w:t>
            </w:r>
            <w:r w:rsidRPr="00FC28D3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000000"/>
              </w:rPr>
              <w:t>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4AA5" w:rsidRPr="00FC28D3" w:rsidRDefault="00EF4AA5" w:rsidP="00EF4AA5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-1</w:t>
            </w:r>
            <w:r w:rsidRPr="00FC28D3">
              <w:rPr>
                <w:rFonts w:asciiTheme="majorBidi" w:hAnsiTheme="majorBidi" w:cstheme="majorBidi"/>
                <w:color w:val="333333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333333"/>
              </w:rPr>
              <w:t>8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4AA5" w:rsidRPr="00FC28D3" w:rsidRDefault="00EF4AA5" w:rsidP="00EF4AA5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(-0.2</w:t>
            </w:r>
            <w:r w:rsidRPr="00FC28D3">
              <w:rPr>
                <w:rFonts w:asciiTheme="majorBidi" w:hAnsiTheme="majorBidi" w:cstheme="majorBidi"/>
                <w:color w:val="333333"/>
                <w:lang w:val="en-US"/>
              </w:rPr>
              <w:t>0</w:t>
            </w:r>
            <w:r w:rsidRPr="00FC28D3">
              <w:rPr>
                <w:rFonts w:asciiTheme="majorBidi" w:hAnsiTheme="majorBidi" w:cstheme="majorBidi"/>
                <w:color w:val="333333"/>
              </w:rPr>
              <w:t>,0</w:t>
            </w:r>
            <w:r w:rsidRPr="00FC28D3">
              <w:rPr>
                <w:rFonts w:asciiTheme="majorBidi" w:hAnsiTheme="majorBidi" w:cstheme="majorBidi"/>
                <w:color w:val="333333"/>
                <w:lang w:val="en-US"/>
              </w:rPr>
              <w:t>.00</w:t>
            </w:r>
            <w:r w:rsidRPr="00FC28D3">
              <w:rPr>
                <w:rFonts w:asciiTheme="majorBidi" w:hAnsiTheme="majorBidi" w:cstheme="majorBidi"/>
                <w:color w:val="333333"/>
              </w:rPr>
              <w:t>)</w:t>
            </w:r>
          </w:p>
        </w:tc>
      </w:tr>
      <w:tr w:rsidR="00503A01" w:rsidRPr="00FC28D3" w:rsidTr="00503A01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Male child → Parent-child relationshi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EF4AA5"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.00 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EF4AA5"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-0</w:t>
            </w:r>
            <w:r w:rsidR="00EF4AA5"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-0.15,0.15)</w:t>
            </w:r>
          </w:p>
        </w:tc>
      </w:tr>
      <w:tr w:rsidR="00EF4AA5" w:rsidRPr="00FC28D3" w:rsidTr="00EF68AE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F4AA5" w:rsidRPr="00FC28D3" w:rsidRDefault="00EF4AA5" w:rsidP="00EF4AA5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4AA5" w:rsidRPr="00FC28D3" w:rsidRDefault="00EF4AA5" w:rsidP="00EF4AA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</w:t>
            </w:r>
            <w:r w:rsidRPr="00FC28D3">
              <w:rPr>
                <w:rFonts w:asciiTheme="majorBidi" w:hAnsiTheme="majorBidi" w:cstheme="majorBidi"/>
                <w:color w:val="000000"/>
                <w:lang w:val="en-US"/>
              </w:rPr>
              <w:t>.00</w:t>
            </w:r>
            <w:r w:rsidRPr="00FC28D3">
              <w:rPr>
                <w:rFonts w:asciiTheme="majorBidi" w:hAnsiTheme="majorBidi" w:cstheme="majorBidi"/>
                <w:color w:val="000000"/>
              </w:rPr>
              <w:t xml:space="preserve"> (0.0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4AA5" w:rsidRPr="00FC28D3" w:rsidRDefault="00EF4AA5" w:rsidP="00EF4AA5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</w:t>
            </w:r>
            <w:r w:rsidRPr="00FC28D3">
              <w:rPr>
                <w:rFonts w:asciiTheme="majorBidi" w:hAnsiTheme="majorBidi" w:cstheme="majorBidi"/>
                <w:color w:val="000000"/>
                <w:lang w:val="en-US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4AA5" w:rsidRPr="00FC28D3" w:rsidRDefault="00EF4AA5" w:rsidP="00EF4AA5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-0</w:t>
            </w:r>
            <w:r w:rsidRPr="00FC28D3">
              <w:rPr>
                <w:rFonts w:asciiTheme="majorBidi" w:hAnsiTheme="majorBidi" w:cstheme="majorBidi"/>
                <w:color w:val="333333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333333"/>
              </w:rPr>
              <w:t>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4AA5" w:rsidRPr="00FC28D3" w:rsidRDefault="00EF4AA5" w:rsidP="00EF4AA5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(-0.15,0.15)</w:t>
            </w:r>
          </w:p>
        </w:tc>
      </w:tr>
      <w:tr w:rsidR="00503A01" w:rsidRPr="00FC28D3" w:rsidTr="00503A01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Male child → Child wellbein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(0.0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</w:t>
            </w:r>
            <w:r w:rsidR="00EF4AA5"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-0</w:t>
            </w:r>
            <w:r w:rsidR="00EF4AA5"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A01" w:rsidRPr="00FC28D3" w:rsidRDefault="00503A01" w:rsidP="00503A01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-0.12,0.1</w:t>
            </w:r>
            <w:r w:rsidR="00EF4AA5"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0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)</w:t>
            </w:r>
          </w:p>
        </w:tc>
      </w:tr>
      <w:tr w:rsidR="00EF4AA5" w:rsidRPr="00FC28D3" w:rsidTr="00A21AF6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F4AA5" w:rsidRPr="00FC28D3" w:rsidRDefault="00EF4AA5" w:rsidP="00EF4AA5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4AA5" w:rsidRPr="00FC28D3" w:rsidRDefault="00EF4AA5" w:rsidP="00EF4AA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-0.01 (0.0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4AA5" w:rsidRPr="00FC28D3" w:rsidRDefault="00EF4AA5" w:rsidP="00EF4AA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-0</w:t>
            </w:r>
            <w:r w:rsidRPr="00FC28D3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000000"/>
              </w:rPr>
              <w:t>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4AA5" w:rsidRPr="00FC28D3" w:rsidRDefault="00EF4AA5" w:rsidP="00EF4AA5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-0</w:t>
            </w:r>
            <w:r w:rsidRPr="00FC28D3">
              <w:rPr>
                <w:rFonts w:asciiTheme="majorBidi" w:hAnsiTheme="majorBidi" w:cstheme="majorBidi"/>
                <w:color w:val="333333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333333"/>
              </w:rPr>
              <w:t>1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4AA5" w:rsidRPr="00FC28D3" w:rsidRDefault="00EF4AA5" w:rsidP="00EF4AA5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(-0.12,0.1</w:t>
            </w:r>
            <w:r w:rsidRPr="00FC28D3">
              <w:rPr>
                <w:rFonts w:asciiTheme="majorBidi" w:hAnsiTheme="majorBidi" w:cstheme="majorBidi"/>
                <w:color w:val="333333"/>
                <w:lang w:val="en-US"/>
              </w:rPr>
              <w:t>0</w:t>
            </w:r>
            <w:r w:rsidRPr="00FC28D3">
              <w:rPr>
                <w:rFonts w:asciiTheme="majorBidi" w:hAnsiTheme="majorBidi" w:cstheme="majorBidi"/>
                <w:color w:val="333333"/>
              </w:rPr>
              <w:t>)</w:t>
            </w:r>
          </w:p>
        </w:tc>
      </w:tr>
      <w:tr w:rsidR="00D64ADD" w:rsidRPr="00FC28D3" w:rsidTr="00FC28D3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Child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’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s outdoor activity → Child wellbein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0.06 (0.0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</w:t>
            </w:r>
            <w:r w:rsidRPr="00FC28D3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000000"/>
              </w:rPr>
              <w:t>0</w:t>
            </w:r>
            <w:r w:rsidRPr="00FC28D3">
              <w:rPr>
                <w:rFonts w:asciiTheme="majorBidi" w:hAnsiTheme="majorBidi" w:cstheme="majorBidi"/>
                <w:color w:val="000000"/>
                <w:lang w:val="en-US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28D3">
              <w:rPr>
                <w:rFonts w:asciiTheme="majorBidi" w:hAnsiTheme="majorBidi" w:cstheme="majorBidi"/>
                <w:color w:val="333333"/>
                <w:lang w:val="en-US"/>
              </w:rPr>
              <w:t>2.39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(</w:t>
            </w:r>
            <w:r w:rsidRPr="00FC28D3">
              <w:rPr>
                <w:rFonts w:asciiTheme="majorBidi" w:hAnsiTheme="majorBidi" w:cstheme="majorBidi"/>
                <w:color w:val="333333"/>
                <w:lang w:val="en-US"/>
              </w:rPr>
              <w:t>0.01</w:t>
            </w:r>
            <w:r w:rsidRPr="00FC28D3">
              <w:rPr>
                <w:rFonts w:asciiTheme="majorBidi" w:hAnsiTheme="majorBidi" w:cstheme="majorBidi"/>
                <w:color w:val="333333"/>
              </w:rPr>
              <w:t>,0.1</w:t>
            </w:r>
            <w:r w:rsidRPr="00FC28D3">
              <w:rPr>
                <w:rFonts w:asciiTheme="majorBidi" w:hAnsiTheme="majorBidi" w:cstheme="majorBidi"/>
                <w:color w:val="333333"/>
                <w:lang w:val="en-US"/>
              </w:rPr>
              <w:t>1</w:t>
            </w:r>
            <w:r w:rsidRPr="00FC28D3">
              <w:rPr>
                <w:rFonts w:asciiTheme="majorBidi" w:hAnsiTheme="majorBidi" w:cstheme="majorBidi"/>
                <w:color w:val="333333"/>
              </w:rPr>
              <w:t>)</w:t>
            </w:r>
          </w:p>
        </w:tc>
      </w:tr>
      <w:tr w:rsidR="00D64ADD" w:rsidRPr="00FC28D3" w:rsidTr="00FC28D3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0.06 (0.0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</w:t>
            </w:r>
            <w:r w:rsidRPr="00FC28D3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000000"/>
              </w:rPr>
              <w:t>0</w:t>
            </w:r>
            <w:r w:rsidRPr="00FC28D3">
              <w:rPr>
                <w:rFonts w:asciiTheme="majorBidi" w:hAnsiTheme="majorBidi" w:cstheme="majorBidi"/>
                <w:color w:val="000000"/>
                <w:lang w:val="en-US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28D3">
              <w:rPr>
                <w:rFonts w:asciiTheme="majorBidi" w:hAnsiTheme="majorBidi" w:cstheme="majorBidi"/>
                <w:color w:val="333333"/>
                <w:lang w:val="en-US"/>
              </w:rPr>
              <w:t>2.39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(</w:t>
            </w:r>
            <w:r w:rsidRPr="00FC28D3">
              <w:rPr>
                <w:rFonts w:asciiTheme="majorBidi" w:hAnsiTheme="majorBidi" w:cstheme="majorBidi"/>
                <w:color w:val="333333"/>
                <w:lang w:val="en-US"/>
              </w:rPr>
              <w:t>0.01</w:t>
            </w:r>
            <w:r w:rsidRPr="00FC28D3">
              <w:rPr>
                <w:rFonts w:asciiTheme="majorBidi" w:hAnsiTheme="majorBidi" w:cstheme="majorBidi"/>
                <w:color w:val="333333"/>
              </w:rPr>
              <w:t>,0.1</w:t>
            </w:r>
            <w:r w:rsidRPr="00FC28D3">
              <w:rPr>
                <w:rFonts w:asciiTheme="majorBidi" w:hAnsiTheme="majorBidi" w:cstheme="majorBidi"/>
                <w:color w:val="333333"/>
                <w:lang w:val="en-US"/>
              </w:rPr>
              <w:t>1</w:t>
            </w:r>
            <w:r w:rsidRPr="00FC28D3">
              <w:rPr>
                <w:rFonts w:asciiTheme="majorBidi" w:hAnsiTheme="majorBidi" w:cstheme="majorBidi"/>
                <w:color w:val="333333"/>
              </w:rPr>
              <w:t>)</w:t>
            </w:r>
          </w:p>
        </w:tc>
      </w:tr>
      <w:tr w:rsidR="00D64ADD" w:rsidRPr="00FC28D3" w:rsidTr="00B90EE4">
        <w:trPr>
          <w:trHeight w:val="320"/>
        </w:trPr>
        <w:tc>
          <w:tcPr>
            <w:tcW w:w="103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oss sectional effects at t2</w:t>
            </w:r>
          </w:p>
        </w:tc>
      </w:tr>
      <w:tr w:rsidR="00D64ADD" w:rsidRPr="00FC28D3" w:rsidTr="00503A01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  <w:t>Predictor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64ADD" w:rsidRPr="00FC28D3" w:rsidTr="00503A01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VID-19 related economic pressure → Parent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s’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tres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.00 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-0.12,0.13)</w:t>
            </w:r>
          </w:p>
        </w:tc>
      </w:tr>
      <w:tr w:rsidR="00D64ADD" w:rsidRPr="00FC28D3" w:rsidTr="00CF0F93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</w:t>
            </w:r>
            <w:r w:rsidRPr="00FC28D3">
              <w:rPr>
                <w:rFonts w:asciiTheme="majorBidi" w:hAnsiTheme="majorBidi" w:cstheme="majorBidi"/>
                <w:color w:val="000000"/>
                <w:lang w:val="en-US"/>
              </w:rPr>
              <w:t>.00</w:t>
            </w:r>
            <w:r w:rsidRPr="00FC28D3">
              <w:rPr>
                <w:rFonts w:asciiTheme="majorBidi" w:hAnsiTheme="majorBidi" w:cstheme="majorBidi"/>
                <w:color w:val="000000"/>
              </w:rPr>
              <w:t xml:space="preserve"> (0.0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</w:t>
            </w:r>
            <w:r w:rsidRPr="00FC28D3">
              <w:rPr>
                <w:rFonts w:asciiTheme="majorBidi" w:hAnsiTheme="majorBidi" w:cstheme="majorBidi"/>
                <w:color w:val="000000"/>
                <w:lang w:val="en-US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0</w:t>
            </w:r>
            <w:r w:rsidRPr="00FC28D3">
              <w:rPr>
                <w:rFonts w:asciiTheme="majorBidi" w:hAnsiTheme="majorBidi" w:cstheme="majorBidi"/>
                <w:color w:val="333333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333333"/>
              </w:rPr>
              <w:t>0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(-0.12,0.12)</w:t>
            </w:r>
          </w:p>
        </w:tc>
      </w:tr>
      <w:tr w:rsidR="00D64ADD" w:rsidRPr="00FC28D3" w:rsidTr="00503A01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VID-19 related job loss  → Parents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’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tres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6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-0.09,0.18)</w:t>
            </w:r>
          </w:p>
        </w:tc>
      </w:tr>
      <w:tr w:rsidR="00D64ADD" w:rsidRPr="00FC28D3" w:rsidTr="006E7D0C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.05 (0.0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</w:t>
            </w:r>
            <w:r w:rsidRPr="00FC28D3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000000"/>
              </w:rPr>
              <w:t>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0</w:t>
            </w:r>
            <w:r w:rsidRPr="00FC28D3">
              <w:rPr>
                <w:rFonts w:asciiTheme="majorBidi" w:hAnsiTheme="majorBidi" w:cstheme="majorBidi"/>
                <w:color w:val="333333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333333"/>
              </w:rPr>
              <w:t>7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(-0.08,0.18)</w:t>
            </w:r>
          </w:p>
        </w:tc>
      </w:tr>
      <w:tr w:rsidR="00D64ADD" w:rsidRPr="00FC28D3" w:rsidTr="00503A01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VID-19 related health risks → Parents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’ 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tress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7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-6.03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-0.49,-0.25)</w:t>
            </w:r>
          </w:p>
        </w:tc>
      </w:tr>
      <w:tr w:rsidR="00D64ADD" w:rsidRPr="00FC28D3" w:rsidTr="00822B51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-0.37 (0.0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-0</w:t>
            </w:r>
            <w:r w:rsidRPr="00FC28D3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000000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-6.31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(-0.49,-0.26)</w:t>
            </w:r>
          </w:p>
        </w:tc>
      </w:tr>
      <w:tr w:rsidR="00D64ADD" w:rsidRPr="00FC28D3" w:rsidTr="00503A01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ents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’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tress → Spousal relationship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GB"/>
              </w:rPr>
              <w:t>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0.05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0.45,0.67)</w:t>
            </w:r>
          </w:p>
        </w:tc>
      </w:tr>
      <w:tr w:rsidR="00D64ADD" w:rsidRPr="00FC28D3" w:rsidTr="000324D5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.56 (0.0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</w:t>
            </w:r>
            <w:r w:rsidRPr="00FC28D3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000000"/>
              </w:rPr>
              <w:t>4</w:t>
            </w:r>
            <w:r w:rsidRPr="00FC28D3">
              <w:rPr>
                <w:rFonts w:asciiTheme="majorBidi" w:hAnsiTheme="majorBidi" w:cstheme="majorBidi"/>
                <w:color w:val="000000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10.5</w:t>
            </w:r>
            <w:r w:rsidRPr="00FC28D3">
              <w:rPr>
                <w:rFonts w:asciiTheme="majorBidi" w:hAnsiTheme="majorBidi" w:cstheme="majorBidi"/>
                <w:color w:val="333333"/>
                <w:lang w:val="en-US"/>
              </w:rPr>
              <w:t>0</w:t>
            </w:r>
            <w:r w:rsidRPr="00FC28D3">
              <w:rPr>
                <w:rFonts w:asciiTheme="majorBidi" w:hAnsiTheme="majorBidi" w:cstheme="majorBidi"/>
                <w:color w:val="333333"/>
              </w:rPr>
              <w:t>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(0.46,0.67)</w:t>
            </w:r>
          </w:p>
        </w:tc>
      </w:tr>
      <w:tr w:rsidR="00D64ADD" w:rsidRPr="00FC28D3" w:rsidTr="00503A01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ents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’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tress → Parent-child relationshi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3.37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0.12,0.45)</w:t>
            </w:r>
          </w:p>
        </w:tc>
      </w:tr>
      <w:tr w:rsidR="00D64ADD" w:rsidRPr="00FC28D3" w:rsidTr="005F2D9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.28 (0.0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</w:t>
            </w:r>
            <w:r w:rsidRPr="00FC28D3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3.79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(0.14,0.43)</w:t>
            </w:r>
          </w:p>
        </w:tc>
      </w:tr>
      <w:tr w:rsidR="00D64ADD" w:rsidRPr="00FC28D3" w:rsidTr="00503A01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ousal relationship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GB"/>
              </w:rPr>
              <w:t>a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→ Child wellbeing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6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-3.26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-0.26,-0.07)</w:t>
            </w:r>
          </w:p>
        </w:tc>
      </w:tr>
      <w:tr w:rsidR="00D64ADD" w:rsidRPr="00FC28D3" w:rsidTr="00B108DA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-0.16 (0.0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-0</w:t>
            </w:r>
            <w:r w:rsidRPr="00FC28D3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-3.44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(-0.26,-0.07)</w:t>
            </w:r>
          </w:p>
        </w:tc>
      </w:tr>
      <w:tr w:rsidR="00D64ADD" w:rsidRPr="00FC28D3" w:rsidTr="00503A01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ent-child relationship → Child wellbein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7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-0.03,0.07)</w:t>
            </w:r>
          </w:p>
        </w:tc>
      </w:tr>
      <w:tr w:rsidR="00D64ADD" w:rsidRPr="00FC28D3" w:rsidTr="00F45371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.02 (0.0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</w:t>
            </w:r>
            <w:r w:rsidRPr="00FC28D3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000000"/>
              </w:rPr>
              <w:t>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0</w:t>
            </w:r>
            <w:r w:rsidRPr="00FC28D3">
              <w:rPr>
                <w:rFonts w:asciiTheme="majorBidi" w:hAnsiTheme="majorBidi" w:cstheme="majorBidi"/>
                <w:color w:val="333333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333333"/>
              </w:rPr>
              <w:t>8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(-0.03,0.07)</w:t>
            </w:r>
          </w:p>
        </w:tc>
      </w:tr>
      <w:tr w:rsidR="00D64ADD" w:rsidRPr="00FC28D3" w:rsidTr="00503A01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ents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’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tress → Child wellbein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8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-5.81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-0.51,-0.25)</w:t>
            </w:r>
          </w:p>
        </w:tc>
      </w:tr>
      <w:tr w:rsidR="00D64ADD" w:rsidRPr="00FC28D3" w:rsidTr="00CA3CE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-0.38 (0.0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-0</w:t>
            </w:r>
            <w:r w:rsidRPr="00FC28D3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000000"/>
              </w:rPr>
              <w:t>3</w:t>
            </w:r>
            <w:r w:rsidRPr="00FC28D3">
              <w:rPr>
                <w:rFonts w:asciiTheme="majorBidi" w:hAnsiTheme="majorBidi" w:cstheme="majorBidi"/>
                <w:color w:val="000000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-6.38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(-0.5</w:t>
            </w:r>
            <w:r w:rsidRPr="00FC28D3">
              <w:rPr>
                <w:rFonts w:asciiTheme="majorBidi" w:hAnsiTheme="majorBidi" w:cstheme="majorBidi"/>
                <w:color w:val="333333"/>
                <w:lang w:val="en-US"/>
              </w:rPr>
              <w:t>0</w:t>
            </w:r>
            <w:r w:rsidRPr="00FC28D3">
              <w:rPr>
                <w:rFonts w:asciiTheme="majorBidi" w:hAnsiTheme="majorBidi" w:cstheme="majorBidi"/>
                <w:color w:val="333333"/>
              </w:rPr>
              <w:t>,-0.26)</w:t>
            </w:r>
          </w:p>
        </w:tc>
      </w:tr>
      <w:tr w:rsidR="00D64ADD" w:rsidRPr="00FC28D3" w:rsidTr="00503A01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  <w:t>Covariate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64ADD" w:rsidRPr="00FC28D3" w:rsidTr="00503A01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Nationality: UAE → Parents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’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 xml:space="preserve"> stres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-1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3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-0.18,0.03)</w:t>
            </w:r>
          </w:p>
        </w:tc>
      </w:tr>
      <w:tr w:rsidR="00D64ADD" w:rsidRPr="00FC28D3" w:rsidTr="00E51C53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-0.07 (0.0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-0,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-1</w:t>
            </w:r>
            <w:r w:rsidRPr="00FC28D3">
              <w:rPr>
                <w:rFonts w:asciiTheme="majorBidi" w:hAnsiTheme="majorBidi" w:cstheme="majorBidi"/>
                <w:color w:val="333333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333333"/>
              </w:rPr>
              <w:t>3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(-0.18,0.03)</w:t>
            </w:r>
          </w:p>
        </w:tc>
      </w:tr>
      <w:tr w:rsidR="00D64ADD" w:rsidRPr="00FC28D3" w:rsidTr="00503A01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 xml:space="preserve">Nationality: UAE → 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Spousal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 xml:space="preserve"> relationship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vertAlign w:val="superscript"/>
                <w:lang w:val="en-US" w:eastAsia="en-GB"/>
              </w:rPr>
              <w:t>a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 xml:space="preserve">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-0.12,0.14)</w:t>
            </w:r>
          </w:p>
        </w:tc>
      </w:tr>
      <w:tr w:rsidR="00D64ADD" w:rsidRPr="00FC28D3" w:rsidTr="00A62312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.01 (0.0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</w:t>
            </w:r>
            <w:r w:rsidRPr="00FC28D3">
              <w:rPr>
                <w:rFonts w:asciiTheme="majorBidi" w:hAnsiTheme="majorBidi" w:cstheme="majorBidi"/>
                <w:color w:val="000000"/>
                <w:lang w:val="en-US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0</w:t>
            </w:r>
            <w:r w:rsidRPr="00FC28D3">
              <w:rPr>
                <w:rFonts w:asciiTheme="majorBidi" w:hAnsiTheme="majorBidi" w:cstheme="majorBidi"/>
                <w:color w:val="333333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333333"/>
              </w:rPr>
              <w:t>1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(-0.12,0.14)</w:t>
            </w:r>
          </w:p>
        </w:tc>
      </w:tr>
      <w:tr w:rsidR="00D64ADD" w:rsidRPr="00FC28D3" w:rsidTr="00503A01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Nationality: UAE → Parent-child relationshi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1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-0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5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-0.25,0.14)</w:t>
            </w:r>
          </w:p>
        </w:tc>
      </w:tr>
      <w:tr w:rsidR="00D64ADD" w:rsidRPr="00FC28D3" w:rsidTr="00B3118F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-0.05 (0.1</w:t>
            </w:r>
            <w:r w:rsidRPr="00FC28D3">
              <w:rPr>
                <w:rFonts w:asciiTheme="majorBidi" w:hAnsiTheme="majorBidi" w:cstheme="majorBidi"/>
                <w:color w:val="000000"/>
                <w:lang w:val="en-US"/>
              </w:rPr>
              <w:t>0</w:t>
            </w:r>
            <w:r w:rsidRPr="00FC28D3"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-0</w:t>
            </w:r>
            <w:r w:rsidRPr="00FC28D3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000000"/>
              </w:rPr>
              <w:t>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-0</w:t>
            </w:r>
            <w:r w:rsidRPr="00FC28D3">
              <w:rPr>
                <w:rFonts w:asciiTheme="majorBidi" w:hAnsiTheme="majorBidi" w:cstheme="majorBidi"/>
                <w:color w:val="333333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333333"/>
              </w:rPr>
              <w:t>5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(-0.24,0.13)</w:t>
            </w:r>
          </w:p>
        </w:tc>
      </w:tr>
      <w:tr w:rsidR="00D64ADD" w:rsidRPr="00FC28D3" w:rsidTr="00503A01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Nationality: UAE → Child wellbein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2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-1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6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-0.26,0.03)</w:t>
            </w:r>
          </w:p>
        </w:tc>
      </w:tr>
      <w:tr w:rsidR="00D64ADD" w:rsidRPr="00FC28D3" w:rsidTr="00CD65D6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-0.12 (0.0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-0</w:t>
            </w:r>
            <w:r w:rsidRPr="00FC28D3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000000"/>
              </w:rPr>
              <w:t>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-1</w:t>
            </w:r>
            <w:r w:rsidRPr="00FC28D3">
              <w:rPr>
                <w:rFonts w:asciiTheme="majorBidi" w:hAnsiTheme="majorBidi" w:cstheme="majorBidi"/>
                <w:color w:val="333333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333333"/>
              </w:rPr>
              <w:t>6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(-0.25,0.02)</w:t>
            </w:r>
          </w:p>
        </w:tc>
      </w:tr>
      <w:tr w:rsidR="00D64ADD" w:rsidRPr="00FC28D3" w:rsidTr="00503A01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lastRenderedPageBreak/>
              <w:t>Education: BA degree and higher → Parents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’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 xml:space="preserve"> stres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5.89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0.19,0.39)</w:t>
            </w:r>
          </w:p>
        </w:tc>
      </w:tr>
      <w:tr w:rsidR="00D64ADD" w:rsidRPr="00FC28D3" w:rsidTr="001F47DF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.29 (0.0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</w:t>
            </w:r>
            <w:r w:rsidRPr="00FC28D3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000000"/>
              </w:rPr>
              <w:t>2</w:t>
            </w:r>
            <w:r w:rsidRPr="00FC28D3">
              <w:rPr>
                <w:rFonts w:asciiTheme="majorBidi" w:hAnsiTheme="majorBidi" w:cstheme="majorBidi"/>
                <w:color w:val="000000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5.79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(0.19,0.39)</w:t>
            </w:r>
          </w:p>
        </w:tc>
      </w:tr>
      <w:tr w:rsidR="00D64ADD" w:rsidRPr="00FC28D3" w:rsidTr="00503A01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 xml:space="preserve">Education: BA degree and higher → 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Spousal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 xml:space="preserve"> relationship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vertAlign w:val="superscript"/>
                <w:lang w:val="en-US" w:eastAsia="en-GB"/>
              </w:rPr>
              <w:t>a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 xml:space="preserve">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2.58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0.04,0.3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0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)</w:t>
            </w:r>
          </w:p>
        </w:tc>
      </w:tr>
      <w:tr w:rsidR="00D64ADD" w:rsidRPr="00FC28D3" w:rsidTr="00100C5D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.17 (0.0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</w:t>
            </w:r>
            <w:r w:rsidRPr="00FC28D3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000000"/>
              </w:rPr>
              <w:t>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2.62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(0.04,0.29)</w:t>
            </w:r>
          </w:p>
        </w:tc>
      </w:tr>
      <w:tr w:rsidR="00D64ADD" w:rsidRPr="00FC28D3" w:rsidTr="00503A01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Education: BA degree and higher → Parent-child relationshi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2.03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0.01,0.36)</w:t>
            </w:r>
          </w:p>
        </w:tc>
      </w:tr>
      <w:tr w:rsidR="00D64ADD" w:rsidRPr="00FC28D3" w:rsidTr="00A96275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.18 (0.0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</w:t>
            </w:r>
            <w:r w:rsidRPr="00FC28D3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000000"/>
              </w:rPr>
              <w:t>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1.95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(0</w:t>
            </w:r>
            <w:r w:rsidRPr="00FC28D3">
              <w:rPr>
                <w:rFonts w:asciiTheme="majorBidi" w:hAnsiTheme="majorBidi" w:cstheme="majorBidi"/>
                <w:color w:val="333333"/>
                <w:lang w:val="en-US"/>
              </w:rPr>
              <w:t>.00</w:t>
            </w:r>
            <w:r w:rsidRPr="00FC28D3">
              <w:rPr>
                <w:rFonts w:asciiTheme="majorBidi" w:hAnsiTheme="majorBidi" w:cstheme="majorBidi"/>
                <w:color w:val="333333"/>
              </w:rPr>
              <w:t>,0.36)</w:t>
            </w:r>
          </w:p>
        </w:tc>
      </w:tr>
      <w:tr w:rsidR="00D64ADD" w:rsidRPr="00FC28D3" w:rsidTr="00503A01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Education: BA degree and higher → Child wellbein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7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-0.07,0.17)</w:t>
            </w:r>
          </w:p>
        </w:tc>
      </w:tr>
      <w:tr w:rsidR="00D64ADD" w:rsidRPr="00FC28D3" w:rsidTr="006E22F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.05 (0.0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</w:t>
            </w:r>
            <w:r w:rsidRPr="00FC28D3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000000"/>
              </w:rPr>
              <w:t>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0</w:t>
            </w:r>
            <w:r w:rsidRPr="00FC28D3">
              <w:rPr>
                <w:rFonts w:asciiTheme="majorBidi" w:hAnsiTheme="majorBidi" w:cstheme="majorBidi"/>
                <w:color w:val="333333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333333"/>
              </w:rPr>
              <w:t>7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(-0.08,0.17)</w:t>
            </w:r>
          </w:p>
        </w:tc>
      </w:tr>
      <w:tr w:rsidR="00D64ADD" w:rsidRPr="00FC28D3" w:rsidTr="00503A01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Parent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’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s age (std) → Parents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’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 xml:space="preserve"> stres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1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-0.27,0.3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0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)</w:t>
            </w:r>
          </w:p>
        </w:tc>
      </w:tr>
      <w:tr w:rsidR="00D64ADD" w:rsidRPr="00FC28D3" w:rsidTr="00C7155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.02 (0.1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</w:t>
            </w:r>
            <w:r w:rsidRPr="00FC28D3">
              <w:rPr>
                <w:rFonts w:asciiTheme="majorBidi" w:hAnsiTheme="majorBidi" w:cstheme="majorBidi"/>
                <w:color w:val="000000"/>
                <w:lang w:val="en-US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0</w:t>
            </w:r>
            <w:r w:rsidRPr="00FC28D3">
              <w:rPr>
                <w:rFonts w:asciiTheme="majorBidi" w:hAnsiTheme="majorBidi" w:cstheme="majorBidi"/>
                <w:color w:val="333333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333333"/>
              </w:rPr>
              <w:t>1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(-0.26,0.3</w:t>
            </w:r>
            <w:r w:rsidRPr="00FC28D3">
              <w:rPr>
                <w:rFonts w:asciiTheme="majorBidi" w:hAnsiTheme="majorBidi" w:cstheme="majorBidi"/>
                <w:color w:val="333333"/>
                <w:lang w:val="en-US"/>
              </w:rPr>
              <w:t>0</w:t>
            </w:r>
            <w:r w:rsidRPr="00FC28D3">
              <w:rPr>
                <w:rFonts w:asciiTheme="majorBidi" w:hAnsiTheme="majorBidi" w:cstheme="majorBidi"/>
                <w:color w:val="333333"/>
              </w:rPr>
              <w:t>)</w:t>
            </w:r>
          </w:p>
        </w:tc>
      </w:tr>
      <w:tr w:rsidR="00D64ADD" w:rsidRPr="00FC28D3" w:rsidTr="00503A01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Parent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’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 xml:space="preserve">s age (std) → 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Spousal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 xml:space="preserve"> relationship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vertAlign w:val="superscript"/>
                <w:lang w:val="en-US" w:eastAsia="en-GB"/>
              </w:rPr>
              <w:t>a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 xml:space="preserve">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1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-0.16,0.57)</w:t>
            </w:r>
          </w:p>
        </w:tc>
      </w:tr>
      <w:tr w:rsidR="00D64ADD" w:rsidRPr="00FC28D3" w:rsidTr="00BC4D10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.21 (0.1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</w:t>
            </w:r>
            <w:r w:rsidRPr="00FC28D3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000000"/>
              </w:rPr>
              <w:t>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1</w:t>
            </w:r>
            <w:r w:rsidRPr="00FC28D3">
              <w:rPr>
                <w:rFonts w:asciiTheme="majorBidi" w:hAnsiTheme="majorBidi" w:cstheme="majorBidi"/>
                <w:color w:val="333333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333333"/>
              </w:rPr>
              <w:t>1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(-0.15,0.56)</w:t>
            </w:r>
          </w:p>
        </w:tc>
      </w:tr>
      <w:tr w:rsidR="00D64ADD" w:rsidRPr="00FC28D3" w:rsidTr="00503A01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Child age (std) → Parent-child relationshi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9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-1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-0.25,0.07)</w:t>
            </w:r>
          </w:p>
        </w:tc>
      </w:tr>
      <w:tr w:rsidR="00D64ADD" w:rsidRPr="00FC28D3" w:rsidTr="006572A5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-0.09 (0.0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-0</w:t>
            </w:r>
            <w:r w:rsidRPr="00FC28D3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000000"/>
              </w:rPr>
              <w:t>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-1</w:t>
            </w:r>
            <w:r w:rsidRPr="00FC28D3">
              <w:rPr>
                <w:rFonts w:asciiTheme="majorBidi" w:hAnsiTheme="majorBidi" w:cstheme="majorBidi"/>
                <w:color w:val="333333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333333"/>
              </w:rPr>
              <w:t>0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(-0.26,0.08)</w:t>
            </w:r>
          </w:p>
        </w:tc>
      </w:tr>
      <w:tr w:rsidR="00D64ADD" w:rsidRPr="00FC28D3" w:rsidTr="00503A01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Child age (std) → Child wellbein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2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-2.08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-0.23,-0.01)</w:t>
            </w:r>
          </w:p>
        </w:tc>
      </w:tr>
      <w:tr w:rsidR="00D64ADD" w:rsidRPr="00FC28D3" w:rsidTr="00D7603A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-0.12 (0.0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-0</w:t>
            </w:r>
            <w:r w:rsidRPr="00FC28D3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000000"/>
              </w:rPr>
              <w:t>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-2.09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(-0.23,-0.01)</w:t>
            </w:r>
          </w:p>
        </w:tc>
      </w:tr>
      <w:tr w:rsidR="00D64ADD" w:rsidRPr="00FC28D3" w:rsidTr="00503A01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Male child → Parent-child relationshi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-0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7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-0.24,0.1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0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)</w:t>
            </w:r>
          </w:p>
        </w:tc>
      </w:tr>
      <w:tr w:rsidR="00D64ADD" w:rsidRPr="00FC28D3" w:rsidTr="000511AF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-0.07 (0.0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-0</w:t>
            </w:r>
            <w:r w:rsidRPr="00FC28D3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000000"/>
              </w:rPr>
              <w:t>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-0</w:t>
            </w:r>
            <w:r w:rsidRPr="00FC28D3">
              <w:rPr>
                <w:rFonts w:asciiTheme="majorBidi" w:hAnsiTheme="majorBidi" w:cstheme="majorBidi"/>
                <w:color w:val="333333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333333"/>
              </w:rPr>
              <w:t>7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(-0.24,0.11)</w:t>
            </w:r>
          </w:p>
        </w:tc>
      </w:tr>
      <w:tr w:rsidR="00D64ADD" w:rsidRPr="00FC28D3" w:rsidTr="00503A01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Male child → Child wellbein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3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-0.09,0.14)</w:t>
            </w:r>
          </w:p>
        </w:tc>
      </w:tr>
      <w:tr w:rsidR="00D64ADD" w:rsidRPr="00FC28D3" w:rsidTr="00E80E9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.02 (0.0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</w:t>
            </w:r>
            <w:r w:rsidRPr="00FC28D3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000000"/>
              </w:rPr>
              <w:t>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0</w:t>
            </w:r>
            <w:r w:rsidRPr="00FC28D3">
              <w:rPr>
                <w:rFonts w:asciiTheme="majorBidi" w:hAnsiTheme="majorBidi" w:cstheme="majorBidi"/>
                <w:color w:val="333333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333333"/>
              </w:rPr>
              <w:t>3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(-0.09,0.14)</w:t>
            </w:r>
          </w:p>
        </w:tc>
      </w:tr>
      <w:tr w:rsidR="00D64ADD" w:rsidRPr="00FC28D3" w:rsidTr="00FC28D3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Child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’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s outdoor activity → Child wellbein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0.06 (0.0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2.07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(0.11, 0.06)</w:t>
            </w:r>
          </w:p>
        </w:tc>
      </w:tr>
      <w:tr w:rsidR="00D64ADD" w:rsidRPr="00FC28D3" w:rsidTr="0061761D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.06 (0.0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</w:t>
            </w:r>
            <w:r w:rsidRPr="00FC28D3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000000"/>
              </w:rPr>
              <w:t>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2.04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(0</w:t>
            </w:r>
            <w:r w:rsidRPr="00FC28D3">
              <w:rPr>
                <w:rFonts w:asciiTheme="majorBidi" w:hAnsiTheme="majorBidi" w:cstheme="majorBidi"/>
                <w:color w:val="333333"/>
                <w:lang w:val="en-US"/>
              </w:rPr>
              <w:t>.00</w:t>
            </w:r>
            <w:r w:rsidRPr="00FC28D3">
              <w:rPr>
                <w:rFonts w:asciiTheme="majorBidi" w:hAnsiTheme="majorBidi" w:cstheme="majorBidi"/>
                <w:color w:val="333333"/>
              </w:rPr>
              <w:t>,0.11)</w:t>
            </w:r>
          </w:p>
        </w:tc>
      </w:tr>
      <w:tr w:rsidR="00D64ADD" w:rsidRPr="00FC28D3" w:rsidTr="00623EEE">
        <w:trPr>
          <w:trHeight w:val="320"/>
        </w:trPr>
        <w:tc>
          <w:tcPr>
            <w:tcW w:w="103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gged effects</w:t>
            </w:r>
          </w:p>
        </w:tc>
      </w:tr>
      <w:tr w:rsidR="00D64ADD" w:rsidRPr="00FC28D3" w:rsidTr="00503A01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ents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’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tress at t1 → Parents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’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tress at t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1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8.77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0.39,0.62)</w:t>
            </w:r>
          </w:p>
        </w:tc>
      </w:tr>
      <w:tr w:rsidR="00D64ADD" w:rsidRPr="00FC28D3" w:rsidTr="000A56E5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.51 (0.0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</w:t>
            </w:r>
            <w:r w:rsidRPr="00FC28D3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000000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9.54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(0.4</w:t>
            </w:r>
            <w:r w:rsidRPr="00FC28D3">
              <w:rPr>
                <w:rFonts w:asciiTheme="majorBidi" w:hAnsiTheme="majorBidi" w:cstheme="majorBidi"/>
                <w:color w:val="333333"/>
                <w:lang w:val="en-US"/>
              </w:rPr>
              <w:t>0</w:t>
            </w:r>
            <w:r w:rsidRPr="00FC28D3">
              <w:rPr>
                <w:rFonts w:asciiTheme="majorBidi" w:hAnsiTheme="majorBidi" w:cstheme="majorBidi"/>
                <w:color w:val="333333"/>
              </w:rPr>
              <w:t>,0.61)</w:t>
            </w:r>
          </w:p>
        </w:tc>
      </w:tr>
      <w:tr w:rsidR="00D64ADD" w:rsidRPr="00FC28D3" w:rsidTr="00503A01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ents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’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tress at t1 → Parent-child relationship at t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8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1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-1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7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-0.38,0.02)</w:t>
            </w:r>
          </w:p>
        </w:tc>
      </w:tr>
      <w:tr w:rsidR="00D64ADD" w:rsidRPr="00FC28D3" w:rsidTr="00B846AB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-0.18 (0.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-0</w:t>
            </w:r>
            <w:r w:rsidRPr="00FC28D3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000000"/>
              </w:rPr>
              <w:t>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-1</w:t>
            </w:r>
            <w:r w:rsidRPr="00FC28D3">
              <w:rPr>
                <w:rFonts w:asciiTheme="majorBidi" w:hAnsiTheme="majorBidi" w:cstheme="majorBidi"/>
                <w:color w:val="333333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333333"/>
              </w:rPr>
              <w:t>8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(-0.38,0.01)</w:t>
            </w:r>
          </w:p>
        </w:tc>
      </w:tr>
      <w:tr w:rsidR="00D64ADD" w:rsidRPr="00FC28D3" w:rsidTr="00503A01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ents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’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tress at t1 → Spousal relationship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GB"/>
              </w:rPr>
              <w:t>a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t t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6.87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0.25,0.45)</w:t>
            </w:r>
          </w:p>
        </w:tc>
      </w:tr>
      <w:tr w:rsidR="00D64ADD" w:rsidRPr="00FC28D3" w:rsidTr="00F62CF8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.35 (0.0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</w:t>
            </w:r>
            <w:r w:rsidRPr="00FC28D3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7.54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(0.26,0.44)</w:t>
            </w:r>
          </w:p>
        </w:tc>
      </w:tr>
      <w:tr w:rsidR="00D64ADD" w:rsidRPr="00FC28D3" w:rsidTr="00503A01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ents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’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tress at t1 → Child wellbeing at t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8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-1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-0.23,0.07)</w:t>
            </w:r>
          </w:p>
        </w:tc>
      </w:tr>
      <w:tr w:rsidR="00D64ADD" w:rsidRPr="00FC28D3" w:rsidTr="00AB50EE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-0.08 (0.0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-0</w:t>
            </w:r>
            <w:r w:rsidRPr="00FC28D3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000000"/>
              </w:rPr>
              <w:t>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-1</w:t>
            </w:r>
            <w:r w:rsidRPr="00FC28D3">
              <w:rPr>
                <w:rFonts w:asciiTheme="majorBidi" w:hAnsiTheme="majorBidi" w:cstheme="majorBidi"/>
                <w:color w:val="333333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333333"/>
              </w:rPr>
              <w:t>1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(-0.22,0.06)</w:t>
            </w:r>
          </w:p>
        </w:tc>
      </w:tr>
      <w:tr w:rsidR="00D64ADD" w:rsidRPr="00FC28D3" w:rsidTr="00503A01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ent-child relationship at t1 → Parent-child relationship at t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6.5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0.19,0.35)</w:t>
            </w:r>
          </w:p>
        </w:tc>
      </w:tr>
      <w:tr w:rsidR="00D64ADD" w:rsidRPr="00FC28D3" w:rsidTr="00474E4D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.27 (0.0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</w:t>
            </w:r>
            <w:r w:rsidRPr="00FC28D3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000000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6.47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(0.19,0.35)</w:t>
            </w:r>
          </w:p>
        </w:tc>
      </w:tr>
      <w:tr w:rsidR="00D64ADD" w:rsidRPr="00FC28D3" w:rsidTr="00503A01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ent-child relationship at t1 → Child wellbeing t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-0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6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-0.08,0.04)</w:t>
            </w:r>
          </w:p>
        </w:tc>
      </w:tr>
      <w:tr w:rsidR="00D64ADD" w:rsidRPr="00FC28D3" w:rsidTr="00222AAC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-0.02 (0.0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-0</w:t>
            </w:r>
            <w:r w:rsidRPr="00FC28D3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000000"/>
              </w:rPr>
              <w:t>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-0</w:t>
            </w:r>
            <w:r w:rsidRPr="00FC28D3">
              <w:rPr>
                <w:rFonts w:asciiTheme="majorBidi" w:hAnsiTheme="majorBidi" w:cstheme="majorBidi"/>
                <w:color w:val="333333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333333"/>
              </w:rPr>
              <w:t>6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(-0.08,0.04)</w:t>
            </w:r>
          </w:p>
        </w:tc>
      </w:tr>
      <w:tr w:rsidR="00D64ADD" w:rsidRPr="00FC28D3" w:rsidTr="00503A01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ousal relationship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GB"/>
              </w:rPr>
              <w:t>a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t t1 → Spousal relationship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a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t t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7.92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0.34,0.57)</w:t>
            </w:r>
          </w:p>
        </w:tc>
      </w:tr>
      <w:tr w:rsidR="00D64ADD" w:rsidRPr="00FC28D3" w:rsidTr="00343BFA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.46 (0.0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</w:t>
            </w:r>
            <w:r w:rsidRPr="00FC28D3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000000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8.54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(0.35,0.56)</w:t>
            </w:r>
          </w:p>
        </w:tc>
      </w:tr>
      <w:tr w:rsidR="00D64ADD" w:rsidRPr="00FC28D3" w:rsidTr="00503A01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Spousal relationship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GB"/>
              </w:rPr>
              <w:t>a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t t1 → Child wellbeing at t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5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-0.02,0.19)</w:t>
            </w:r>
          </w:p>
        </w:tc>
      </w:tr>
      <w:tr w:rsidR="00D64ADD" w:rsidRPr="00FC28D3" w:rsidTr="00673C26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.08 (0.0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</w:t>
            </w:r>
            <w:r w:rsidRPr="00FC28D3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000000"/>
              </w:rPr>
              <w:t>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1</w:t>
            </w:r>
            <w:r w:rsidRPr="00FC28D3">
              <w:rPr>
                <w:rFonts w:asciiTheme="majorBidi" w:hAnsiTheme="majorBidi" w:cstheme="majorBidi"/>
                <w:color w:val="333333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333333"/>
              </w:rPr>
              <w:t>5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(-0.02,0.19)</w:t>
            </w:r>
          </w:p>
        </w:tc>
      </w:tr>
      <w:tr w:rsidR="00D64ADD" w:rsidRPr="00FC28D3" w:rsidTr="00503A01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ld wellbeing at t1 → Child wellbeing at t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8.78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0.37,0.58)</w:t>
            </w:r>
          </w:p>
        </w:tc>
      </w:tr>
      <w:tr w:rsidR="00D64ADD" w:rsidRPr="00FC28D3" w:rsidTr="0040706F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.47 (0.0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</w:t>
            </w:r>
            <w:r w:rsidRPr="00FC28D3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000000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9.01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(0.37,0.58)</w:t>
            </w:r>
          </w:p>
        </w:tc>
      </w:tr>
      <w:tr w:rsidR="00D64ADD" w:rsidRPr="00FC28D3" w:rsidTr="000D09A5">
        <w:trPr>
          <w:trHeight w:val="320"/>
        </w:trPr>
        <w:tc>
          <w:tcPr>
            <w:tcW w:w="103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ediation chains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64ADD" w:rsidRPr="00FC28D3" w:rsidTr="00522DFF">
        <w:trPr>
          <w:trHeight w:val="55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1-A1: Parents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’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tress at t1 →  child wellbeing at t1 mediated by spousal relationship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GB"/>
              </w:rPr>
              <w:t>a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t t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4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-2.6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0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-0.08,-0.01)</w:t>
            </w:r>
          </w:p>
        </w:tc>
      </w:tr>
      <w:tr w:rsidR="00D64ADD" w:rsidRPr="00FC28D3" w:rsidTr="00522DFF">
        <w:trPr>
          <w:trHeight w:val="39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-0.04 (0.0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-0</w:t>
            </w:r>
            <w:r w:rsidRPr="00FC28D3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000000"/>
              </w:rPr>
              <w:t>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-2.71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(-0.07,-0.01)</w:t>
            </w:r>
          </w:p>
        </w:tc>
      </w:tr>
      <w:tr w:rsidR="00D64ADD" w:rsidRPr="00FC28D3" w:rsidTr="00503A01">
        <w:trPr>
          <w:trHeight w:val="6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2-A2: Parents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’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tress at t2 → child wellbeing at t2 mediated by spousal relationship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GB"/>
              </w:rPr>
              <w:t>a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t t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9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-3.24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-0.15,-0.04)</w:t>
            </w:r>
          </w:p>
        </w:tc>
      </w:tr>
      <w:tr w:rsidR="00D64ADD" w:rsidRPr="00FC28D3" w:rsidTr="00B10F6F">
        <w:trPr>
          <w:trHeight w:val="39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-0.09 (0.0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-0</w:t>
            </w:r>
            <w:r w:rsidRPr="00FC28D3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000000"/>
              </w:rPr>
              <w:t>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-3.34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(-0.15,-0.04)</w:t>
            </w:r>
          </w:p>
        </w:tc>
      </w:tr>
      <w:tr w:rsidR="00D64ADD" w:rsidRPr="00FC28D3" w:rsidTr="00503A01">
        <w:trPr>
          <w:trHeight w:val="6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1-A3: Parents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’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tress at t1 → child wellbeing at t1 mediated by parent-child relationship at t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8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-4.85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-0.12,-0.05)</w:t>
            </w:r>
          </w:p>
        </w:tc>
      </w:tr>
      <w:tr w:rsidR="00D64ADD" w:rsidRPr="00FC28D3" w:rsidTr="00B10F6F">
        <w:trPr>
          <w:trHeight w:val="39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-0.08 (0.0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-0</w:t>
            </w:r>
            <w:r w:rsidRPr="00FC28D3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000000"/>
              </w:rPr>
              <w:t>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-4.58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(-0.12,-0.05)</w:t>
            </w:r>
          </w:p>
        </w:tc>
      </w:tr>
      <w:tr w:rsidR="00D64ADD" w:rsidRPr="00FC28D3" w:rsidTr="00503A01">
        <w:trPr>
          <w:trHeight w:val="6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2-A4: Parents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’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tress at t2 → child wellbeing at t1 mediated by parent-child relationship at t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7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-0.01,0.02)</w:t>
            </w:r>
          </w:p>
        </w:tc>
      </w:tr>
      <w:tr w:rsidR="00D64ADD" w:rsidRPr="00FC28D3" w:rsidTr="00B10F6F">
        <w:trPr>
          <w:trHeight w:val="39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.01 (0.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</w:t>
            </w:r>
            <w:r w:rsidRPr="00FC28D3">
              <w:rPr>
                <w:rFonts w:asciiTheme="majorBidi" w:hAnsiTheme="majorBidi" w:cstheme="majorBidi"/>
                <w:color w:val="000000"/>
                <w:lang w:val="en-US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0</w:t>
            </w:r>
            <w:r w:rsidRPr="00FC28D3">
              <w:rPr>
                <w:rFonts w:asciiTheme="majorBidi" w:hAnsiTheme="majorBidi" w:cstheme="majorBidi"/>
                <w:color w:val="333333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333333"/>
              </w:rPr>
              <w:t>7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(-0.01,0.02)</w:t>
            </w:r>
          </w:p>
        </w:tc>
      </w:tr>
      <w:tr w:rsidR="00D64ADD" w:rsidRPr="00FC28D3" w:rsidTr="00503A01">
        <w:trPr>
          <w:trHeight w:val="6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1-B1: Parents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’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tress at t1 → child wellbeing at t2 mediated by spousal relationship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GB"/>
              </w:rPr>
              <w:t>a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t t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5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-0.01,0.07)</w:t>
            </w:r>
          </w:p>
        </w:tc>
      </w:tr>
      <w:tr w:rsidR="00D64ADD" w:rsidRPr="00FC28D3" w:rsidTr="00B10F6F">
        <w:trPr>
          <w:trHeight w:val="39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.03 (0.0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</w:t>
            </w:r>
            <w:r w:rsidRPr="00FC28D3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000000"/>
              </w:rPr>
              <w:t>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1</w:t>
            </w:r>
            <w:r w:rsidRPr="00FC28D3">
              <w:rPr>
                <w:rFonts w:asciiTheme="majorBidi" w:hAnsiTheme="majorBidi" w:cstheme="majorBidi"/>
                <w:color w:val="333333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333333"/>
              </w:rPr>
              <w:t>5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(-0.01,0.07)</w:t>
            </w:r>
          </w:p>
        </w:tc>
      </w:tr>
      <w:tr w:rsidR="00D64ADD" w:rsidRPr="00FC28D3" w:rsidTr="00503A01">
        <w:trPr>
          <w:trHeight w:val="6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2-B2:  Parents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’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tress at t1 → child wellbeing at t2 mediated by spousal relationship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GB"/>
              </w:rPr>
              <w:t>a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t t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6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-2.95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-0.1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0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,-0.02)</w:t>
            </w:r>
          </w:p>
        </w:tc>
      </w:tr>
      <w:tr w:rsidR="00D64ADD" w:rsidRPr="00FC28D3" w:rsidTr="00B10F6F">
        <w:trPr>
          <w:trHeight w:val="39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-0.06 (0.0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-0</w:t>
            </w:r>
            <w:r w:rsidRPr="00FC28D3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000000"/>
              </w:rPr>
              <w:t>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-3.15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(-0.09,-0.02)</w:t>
            </w:r>
          </w:p>
        </w:tc>
      </w:tr>
      <w:tr w:rsidR="00D64ADD" w:rsidRPr="00FC28D3" w:rsidTr="00503A01">
        <w:trPr>
          <w:trHeight w:val="6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1-B3: Parents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’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tress at t1 → child wellbeing at t2 mediated by parent child relationship at t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6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-0.02,0.05)</w:t>
            </w:r>
          </w:p>
        </w:tc>
      </w:tr>
      <w:tr w:rsidR="00D64ADD" w:rsidRPr="00FC28D3" w:rsidTr="00B10F6F">
        <w:trPr>
          <w:trHeight w:val="39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.01 (0.0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</w:t>
            </w:r>
            <w:r w:rsidRPr="00FC28D3"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000000"/>
              </w:rPr>
              <w:t>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0</w:t>
            </w:r>
            <w:r w:rsidRPr="00FC28D3">
              <w:rPr>
                <w:rFonts w:asciiTheme="majorBidi" w:hAnsiTheme="majorBidi" w:cstheme="majorBidi"/>
                <w:color w:val="333333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333333"/>
              </w:rPr>
              <w:t>6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(-0.02,0.05)</w:t>
            </w:r>
          </w:p>
        </w:tc>
      </w:tr>
      <w:tr w:rsidR="00D64ADD" w:rsidRPr="00FC28D3" w:rsidTr="00522DFF">
        <w:trPr>
          <w:trHeight w:val="680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64ADD" w:rsidRPr="00FC28D3" w:rsidRDefault="00D64ADD" w:rsidP="00D64AD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2-B4:  Parents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’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tress at t1 → child wellbeing at t2 mediated by parent child relationship at t2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.00 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00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-0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.</w:t>
            </w: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73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FC28D3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-0.01,0.01)</w:t>
            </w:r>
          </w:p>
        </w:tc>
      </w:tr>
      <w:tr w:rsidR="00D64ADD" w:rsidRPr="00FC28D3" w:rsidTr="00B10F6F">
        <w:trPr>
          <w:trHeight w:val="397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64ADD" w:rsidRPr="00FC28D3" w:rsidRDefault="00D64ADD" w:rsidP="00D64AD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</w:t>
            </w:r>
            <w:r w:rsidRPr="00FC28D3">
              <w:rPr>
                <w:rFonts w:asciiTheme="majorBidi" w:hAnsiTheme="majorBidi" w:cstheme="majorBidi"/>
                <w:color w:val="000000"/>
                <w:lang w:val="en-US"/>
              </w:rPr>
              <w:t>.00</w:t>
            </w:r>
            <w:r w:rsidRPr="00FC28D3">
              <w:rPr>
                <w:rFonts w:asciiTheme="majorBidi" w:hAnsiTheme="majorBidi" w:cstheme="majorBidi"/>
                <w:color w:val="000000"/>
              </w:rPr>
              <w:t xml:space="preserve"> (0</w:t>
            </w:r>
            <w:r w:rsidRPr="00FC28D3">
              <w:rPr>
                <w:rFonts w:asciiTheme="majorBidi" w:hAnsiTheme="majorBidi" w:cstheme="majorBidi"/>
                <w:color w:val="000000"/>
                <w:lang w:val="en-US"/>
              </w:rPr>
              <w:t>.00</w:t>
            </w:r>
            <w:r w:rsidRPr="00FC28D3"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FC28D3">
              <w:rPr>
                <w:rFonts w:asciiTheme="majorBidi" w:hAnsiTheme="majorBidi" w:cstheme="majorBidi"/>
                <w:color w:val="000000"/>
              </w:rPr>
              <w:t>0</w:t>
            </w:r>
            <w:r w:rsidRPr="00FC28D3">
              <w:rPr>
                <w:rFonts w:asciiTheme="majorBidi" w:hAnsiTheme="majorBidi" w:cstheme="majorBidi"/>
                <w:color w:val="000000"/>
                <w:lang w:val="en-US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-0</w:t>
            </w:r>
            <w:r w:rsidRPr="00FC28D3">
              <w:rPr>
                <w:rFonts w:asciiTheme="majorBidi" w:hAnsiTheme="majorBidi" w:cstheme="majorBidi"/>
                <w:color w:val="333333"/>
                <w:lang w:val="en-US"/>
              </w:rPr>
              <w:t>.</w:t>
            </w:r>
            <w:r w:rsidRPr="00FC28D3">
              <w:rPr>
                <w:rFonts w:asciiTheme="majorBidi" w:hAnsiTheme="majorBidi" w:cstheme="majorBidi"/>
                <w:color w:val="333333"/>
              </w:rPr>
              <w:t>7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64ADD" w:rsidRPr="00FC28D3" w:rsidRDefault="00D64ADD" w:rsidP="00D64ADD">
            <w:pPr>
              <w:jc w:val="center"/>
              <w:rPr>
                <w:rFonts w:asciiTheme="majorBidi" w:hAnsiTheme="majorBidi" w:cstheme="majorBidi"/>
                <w:color w:val="333333"/>
              </w:rPr>
            </w:pPr>
            <w:r w:rsidRPr="00FC28D3">
              <w:rPr>
                <w:rFonts w:asciiTheme="majorBidi" w:hAnsiTheme="majorBidi" w:cstheme="majorBidi"/>
                <w:color w:val="333333"/>
              </w:rPr>
              <w:t>(-0.01,0.01)</w:t>
            </w:r>
          </w:p>
        </w:tc>
      </w:tr>
    </w:tbl>
    <w:p w:rsidR="003B3158" w:rsidRPr="00FC28D3" w:rsidRDefault="00447060" w:rsidP="003B3158">
      <w:pPr>
        <w:rPr>
          <w:rFonts w:asciiTheme="majorBidi" w:hAnsiTheme="majorBidi" w:cstheme="majorBidi"/>
          <w:lang w:val="en-US"/>
        </w:rPr>
      </w:pPr>
      <w:r w:rsidRPr="00FC28D3">
        <w:rPr>
          <w:rFonts w:asciiTheme="majorBidi" w:hAnsiTheme="majorBidi" w:cstheme="majorBidi"/>
          <w:lang w:val="en-US"/>
        </w:rPr>
        <w:t xml:space="preserve">MLR estimation: </w:t>
      </w:r>
      <w:r w:rsidRPr="00FC28D3">
        <w:rPr>
          <w:rFonts w:asciiTheme="majorBidi" w:hAnsiTheme="majorBidi" w:cstheme="majorBidi"/>
          <w:i/>
          <w:iCs/>
          <w:lang w:val="en-US"/>
        </w:rPr>
        <w:t>n</w:t>
      </w:r>
      <w:r w:rsidRPr="00FC28D3">
        <w:rPr>
          <w:rFonts w:asciiTheme="majorBidi" w:hAnsiTheme="majorBidi" w:cstheme="majorBidi"/>
          <w:lang w:val="en-US"/>
        </w:rPr>
        <w:t xml:space="preserve"> = </w:t>
      </w:r>
      <w:r w:rsidR="00A07F1B" w:rsidRPr="00FC28D3">
        <w:rPr>
          <w:rFonts w:asciiTheme="majorBidi" w:hAnsiTheme="majorBidi" w:cstheme="majorBidi"/>
          <w:lang w:val="en-US"/>
        </w:rPr>
        <w:t>783; Model fit measures: CFI = 0.906; RMSEA = 0.048; SRMR = 0.062</w:t>
      </w:r>
      <w:r w:rsidRPr="00FC28D3">
        <w:rPr>
          <w:rFonts w:asciiTheme="majorBidi" w:hAnsiTheme="majorBidi" w:cstheme="majorBidi"/>
          <w:lang w:val="en-US"/>
        </w:rPr>
        <w:t xml:space="preserve">. * </w:t>
      </w:r>
      <w:r w:rsidRPr="00FC28D3">
        <w:rPr>
          <w:rFonts w:asciiTheme="majorBidi" w:hAnsiTheme="majorBidi" w:cstheme="majorBidi"/>
          <w:i/>
          <w:iCs/>
          <w:lang w:val="en-US"/>
        </w:rPr>
        <w:t>p</w:t>
      </w:r>
      <w:r w:rsidRPr="00FC28D3">
        <w:rPr>
          <w:rFonts w:asciiTheme="majorBidi" w:hAnsiTheme="majorBidi" w:cstheme="majorBidi"/>
          <w:lang w:val="en-US"/>
        </w:rPr>
        <w:t xml:space="preserve"> &lt; .05 ** </w:t>
      </w:r>
      <w:r w:rsidRPr="00FC28D3">
        <w:rPr>
          <w:rFonts w:asciiTheme="majorBidi" w:hAnsiTheme="majorBidi" w:cstheme="majorBidi"/>
          <w:i/>
          <w:iCs/>
          <w:lang w:val="en-US"/>
        </w:rPr>
        <w:t>p</w:t>
      </w:r>
      <w:r w:rsidRPr="00FC28D3">
        <w:rPr>
          <w:rFonts w:asciiTheme="majorBidi" w:hAnsiTheme="majorBidi" w:cstheme="majorBidi"/>
          <w:lang w:val="en-US"/>
        </w:rPr>
        <w:t xml:space="preserve"> &lt; .01 *** </w:t>
      </w:r>
      <w:r w:rsidRPr="00FC28D3">
        <w:rPr>
          <w:rFonts w:asciiTheme="majorBidi" w:hAnsiTheme="majorBidi" w:cstheme="majorBidi"/>
          <w:i/>
          <w:iCs/>
          <w:lang w:val="en-US"/>
        </w:rPr>
        <w:t>p</w:t>
      </w:r>
      <w:r w:rsidRPr="00FC28D3">
        <w:rPr>
          <w:rFonts w:asciiTheme="majorBidi" w:hAnsiTheme="majorBidi" w:cstheme="majorBidi"/>
          <w:lang w:val="en-US"/>
        </w:rPr>
        <w:t xml:space="preserve"> &lt; .001.</w:t>
      </w:r>
    </w:p>
    <w:p w:rsidR="00447060" w:rsidRPr="00FC28D3" w:rsidRDefault="00447060" w:rsidP="003B3158">
      <w:pPr>
        <w:rPr>
          <w:rFonts w:asciiTheme="majorBidi" w:hAnsiTheme="majorBidi" w:cstheme="majorBidi"/>
          <w:b/>
          <w:bCs/>
          <w:lang w:val="en-US"/>
        </w:rPr>
      </w:pPr>
      <w:r w:rsidRPr="00FC28D3">
        <w:rPr>
          <w:rFonts w:asciiTheme="majorBidi" w:hAnsiTheme="majorBidi" w:cstheme="majorBidi"/>
          <w:lang w:val="en-US"/>
        </w:rPr>
        <w:t xml:space="preserve">MLM estimation: </w:t>
      </w:r>
      <w:r w:rsidRPr="00FC28D3">
        <w:rPr>
          <w:rFonts w:asciiTheme="majorBidi" w:hAnsiTheme="majorBidi" w:cstheme="majorBidi"/>
          <w:i/>
          <w:iCs/>
          <w:lang w:val="en-US"/>
        </w:rPr>
        <w:t>n</w:t>
      </w:r>
      <w:r w:rsidRPr="00FC28D3">
        <w:rPr>
          <w:rFonts w:asciiTheme="majorBidi" w:hAnsiTheme="majorBidi" w:cstheme="majorBidi"/>
          <w:lang w:val="en-US"/>
        </w:rPr>
        <w:t xml:space="preserve"> = </w:t>
      </w:r>
      <w:r w:rsidR="00A07F1B" w:rsidRPr="00FC28D3">
        <w:rPr>
          <w:rFonts w:asciiTheme="majorBidi" w:hAnsiTheme="majorBidi" w:cstheme="majorBidi"/>
          <w:lang w:val="en-US"/>
        </w:rPr>
        <w:t>783; Model fit measures: CFI = 0.911; RMSEA = 0.047; SRMR = 0.060</w:t>
      </w:r>
      <w:r w:rsidRPr="00FC28D3">
        <w:rPr>
          <w:rFonts w:asciiTheme="majorBidi" w:hAnsiTheme="majorBidi" w:cstheme="majorBidi"/>
          <w:lang w:val="en-US"/>
        </w:rPr>
        <w:t xml:space="preserve">. * </w:t>
      </w:r>
      <w:r w:rsidRPr="00FC28D3">
        <w:rPr>
          <w:rFonts w:asciiTheme="majorBidi" w:hAnsiTheme="majorBidi" w:cstheme="majorBidi"/>
          <w:i/>
          <w:iCs/>
          <w:lang w:val="en-US"/>
        </w:rPr>
        <w:t>p</w:t>
      </w:r>
      <w:r w:rsidRPr="00FC28D3">
        <w:rPr>
          <w:rFonts w:asciiTheme="majorBidi" w:hAnsiTheme="majorBidi" w:cstheme="majorBidi"/>
          <w:lang w:val="en-US"/>
        </w:rPr>
        <w:t xml:space="preserve"> &lt; .05 ** </w:t>
      </w:r>
      <w:r w:rsidRPr="00FC28D3">
        <w:rPr>
          <w:rFonts w:asciiTheme="majorBidi" w:hAnsiTheme="majorBidi" w:cstheme="majorBidi"/>
          <w:i/>
          <w:iCs/>
          <w:lang w:val="en-US"/>
        </w:rPr>
        <w:t xml:space="preserve">p </w:t>
      </w:r>
      <w:r w:rsidRPr="00FC28D3">
        <w:rPr>
          <w:rFonts w:asciiTheme="majorBidi" w:hAnsiTheme="majorBidi" w:cstheme="majorBidi"/>
          <w:lang w:val="en-US"/>
        </w:rPr>
        <w:t xml:space="preserve">&lt; .01 *** </w:t>
      </w:r>
      <w:r w:rsidRPr="00FC28D3">
        <w:rPr>
          <w:rFonts w:asciiTheme="majorBidi" w:hAnsiTheme="majorBidi" w:cstheme="majorBidi"/>
          <w:i/>
          <w:iCs/>
          <w:lang w:val="en-US"/>
        </w:rPr>
        <w:t>p</w:t>
      </w:r>
      <w:r w:rsidRPr="00FC28D3">
        <w:rPr>
          <w:rFonts w:asciiTheme="majorBidi" w:hAnsiTheme="majorBidi" w:cstheme="majorBidi"/>
          <w:lang w:val="en-US"/>
        </w:rPr>
        <w:t xml:space="preserve"> &lt; .001</w:t>
      </w:r>
      <w:r w:rsidRPr="00FC28D3">
        <w:rPr>
          <w:rFonts w:asciiTheme="majorBidi" w:hAnsiTheme="majorBidi" w:cstheme="majorBidi"/>
          <w:b/>
          <w:bCs/>
          <w:lang w:val="en-US"/>
        </w:rPr>
        <w:t>.</w:t>
      </w:r>
    </w:p>
    <w:p w:rsidR="0025556F" w:rsidRPr="00447060" w:rsidRDefault="0025556F" w:rsidP="0025556F">
      <w:pPr>
        <w:rPr>
          <w:rFonts w:asciiTheme="majorBidi" w:hAnsiTheme="majorBidi" w:cstheme="majorBidi"/>
          <w:b/>
          <w:bCs/>
          <w:lang w:val="en-US"/>
        </w:rPr>
      </w:pPr>
      <w:r w:rsidRPr="00FC28D3">
        <w:rPr>
          <w:rFonts w:asciiTheme="majorBidi" w:hAnsiTheme="majorBidi" w:cstheme="majorBidi"/>
          <w:vertAlign w:val="superscript"/>
        </w:rPr>
        <w:t>a</w:t>
      </w:r>
      <w:r w:rsidRPr="00FC28D3">
        <w:rPr>
          <w:rFonts w:asciiTheme="majorBidi" w:hAnsiTheme="majorBidi" w:cstheme="majorBidi"/>
        </w:rPr>
        <w:t xml:space="preserve"> Higher values reflect higher levels of spousal relationship problems.</w:t>
      </w:r>
    </w:p>
    <w:sectPr w:rsidR="0025556F" w:rsidRPr="00447060" w:rsidSect="00503A01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974602" w:rsidRDefault="00974602" w:rsidP="008B14EB">
      <w:r>
        <w:separator/>
      </w:r>
    </w:p>
  </w:endnote>
  <w:endnote w:type="continuationSeparator" w:id="0">
    <w:p w:rsidR="00974602" w:rsidRDefault="00974602" w:rsidP="008B14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974602" w:rsidRDefault="00974602" w:rsidP="008B14EB">
      <w:r>
        <w:separator/>
      </w:r>
    </w:p>
  </w:footnote>
  <w:footnote w:type="continuationSeparator" w:id="0">
    <w:p w:rsidR="00974602" w:rsidRDefault="00974602" w:rsidP="008B14E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B14EB" w:rsidRPr="008B14EB" w:rsidRDefault="008B14EB">
    <w:pPr>
      <w:pStyle w:val="Header"/>
      <w:rPr>
        <w:rFonts w:asciiTheme="majorBidi" w:hAnsiTheme="majorBidi" w:cstheme="majorBidi"/>
      </w:rPr>
    </w:pPr>
    <w:r w:rsidRPr="008B14EB">
      <w:rPr>
        <w:rFonts w:asciiTheme="majorBidi" w:hAnsiTheme="majorBidi" w:cstheme="majorBidi"/>
        <w:lang w:val="en-US"/>
      </w:rPr>
      <w:t>FAMILY AND CHILD WELLBEING</w:t>
    </w:r>
  </w:p>
  <w:p w:rsidR="008B14EB" w:rsidRDefault="008B14E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FF6"/>
    <w:rsid w:val="000406E8"/>
    <w:rsid w:val="00075520"/>
    <w:rsid w:val="000C4CB5"/>
    <w:rsid w:val="000F0918"/>
    <w:rsid w:val="00112E1E"/>
    <w:rsid w:val="00170A6D"/>
    <w:rsid w:val="0019602B"/>
    <w:rsid w:val="001F0914"/>
    <w:rsid w:val="00200058"/>
    <w:rsid w:val="002220D7"/>
    <w:rsid w:val="0025556F"/>
    <w:rsid w:val="002755FD"/>
    <w:rsid w:val="00321CB1"/>
    <w:rsid w:val="0033135A"/>
    <w:rsid w:val="003477F6"/>
    <w:rsid w:val="003B2929"/>
    <w:rsid w:val="003B3158"/>
    <w:rsid w:val="003B793D"/>
    <w:rsid w:val="003C3AF8"/>
    <w:rsid w:val="003D5253"/>
    <w:rsid w:val="003E49EC"/>
    <w:rsid w:val="003F28B9"/>
    <w:rsid w:val="003F4270"/>
    <w:rsid w:val="003F4EFC"/>
    <w:rsid w:val="00406D4B"/>
    <w:rsid w:val="004073B2"/>
    <w:rsid w:val="00447060"/>
    <w:rsid w:val="00462590"/>
    <w:rsid w:val="00485F44"/>
    <w:rsid w:val="00493F97"/>
    <w:rsid w:val="004B2AE6"/>
    <w:rsid w:val="00503A01"/>
    <w:rsid w:val="00522DFF"/>
    <w:rsid w:val="00546302"/>
    <w:rsid w:val="00585705"/>
    <w:rsid w:val="005877A3"/>
    <w:rsid w:val="005922B5"/>
    <w:rsid w:val="00614BE9"/>
    <w:rsid w:val="00616FF6"/>
    <w:rsid w:val="00636C8C"/>
    <w:rsid w:val="006671B2"/>
    <w:rsid w:val="006A6BF4"/>
    <w:rsid w:val="006A71E8"/>
    <w:rsid w:val="006D4691"/>
    <w:rsid w:val="006F3A47"/>
    <w:rsid w:val="0073749C"/>
    <w:rsid w:val="00753F24"/>
    <w:rsid w:val="007A2F41"/>
    <w:rsid w:val="007D29B2"/>
    <w:rsid w:val="007E6091"/>
    <w:rsid w:val="0081465A"/>
    <w:rsid w:val="00814DA7"/>
    <w:rsid w:val="008430DF"/>
    <w:rsid w:val="00852155"/>
    <w:rsid w:val="00862065"/>
    <w:rsid w:val="008B14EB"/>
    <w:rsid w:val="008D4F2F"/>
    <w:rsid w:val="008E4BC9"/>
    <w:rsid w:val="008F28CF"/>
    <w:rsid w:val="009130C2"/>
    <w:rsid w:val="009154DC"/>
    <w:rsid w:val="00931D53"/>
    <w:rsid w:val="00940DC6"/>
    <w:rsid w:val="00974602"/>
    <w:rsid w:val="00991455"/>
    <w:rsid w:val="009B5039"/>
    <w:rsid w:val="009E54EE"/>
    <w:rsid w:val="009F3222"/>
    <w:rsid w:val="00A02527"/>
    <w:rsid w:val="00A07F1B"/>
    <w:rsid w:val="00A156D5"/>
    <w:rsid w:val="00A20A19"/>
    <w:rsid w:val="00A41C0B"/>
    <w:rsid w:val="00A963FA"/>
    <w:rsid w:val="00AF67FB"/>
    <w:rsid w:val="00B10F6F"/>
    <w:rsid w:val="00B13168"/>
    <w:rsid w:val="00B22398"/>
    <w:rsid w:val="00B449FD"/>
    <w:rsid w:val="00B6724B"/>
    <w:rsid w:val="00B9577C"/>
    <w:rsid w:val="00C26BEF"/>
    <w:rsid w:val="00C32473"/>
    <w:rsid w:val="00C6368E"/>
    <w:rsid w:val="00CE7A4B"/>
    <w:rsid w:val="00D5568F"/>
    <w:rsid w:val="00D64ADD"/>
    <w:rsid w:val="00D65E68"/>
    <w:rsid w:val="00D82146"/>
    <w:rsid w:val="00DA7455"/>
    <w:rsid w:val="00DC34AC"/>
    <w:rsid w:val="00DE2896"/>
    <w:rsid w:val="00E403E5"/>
    <w:rsid w:val="00EF4AA5"/>
    <w:rsid w:val="00F06577"/>
    <w:rsid w:val="00F17310"/>
    <w:rsid w:val="00F4575C"/>
    <w:rsid w:val="00F52E3A"/>
    <w:rsid w:val="00FC28D3"/>
    <w:rsid w:val="00FC2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5F3C9F84-40BE-8444-89FC-7CA4F833F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14E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14EB"/>
  </w:style>
  <w:style w:type="paragraph" w:styleId="Footer">
    <w:name w:val="footer"/>
    <w:basedOn w:val="Normal"/>
    <w:link w:val="FooterChar"/>
    <w:uiPriority w:val="99"/>
    <w:unhideWhenUsed/>
    <w:rsid w:val="008B14E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14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71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1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1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310</Words>
  <Characters>746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s5</dc:creator>
  <cp:keywords/>
  <dc:description/>
  <cp:lastModifiedBy>avs5</cp:lastModifiedBy>
  <cp:revision>3</cp:revision>
  <dcterms:created xsi:type="dcterms:W3CDTF">2023-09-13T16:26:00Z</dcterms:created>
  <dcterms:modified xsi:type="dcterms:W3CDTF">2023-09-13T16:27:00Z</dcterms:modified>
</cp:coreProperties>
</file>